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82FC7" w:rsidRPr="00BF2660" w14:paraId="42E0547D" w14:textId="77777777" w:rsidTr="0052642A">
        <w:tc>
          <w:tcPr>
            <w:tcW w:w="4508" w:type="dxa"/>
          </w:tcPr>
          <w:p w14:paraId="634093A2" w14:textId="77777777" w:rsidR="00882FC7" w:rsidRPr="00BF2660" w:rsidRDefault="00882FC7" w:rsidP="00D050E6">
            <w:pPr>
              <w:pStyle w:val="Header"/>
            </w:pPr>
            <w:r w:rsidRPr="00BF2660">
              <w:rPr>
                <w:noProof/>
              </w:rPr>
              <w:drawing>
                <wp:inline distT="0" distB="0" distL="0" distR="0" wp14:anchorId="1AC19C7A" wp14:editId="109CC28C">
                  <wp:extent cx="1579245" cy="457200"/>
                  <wp:effectExtent l="0" t="0" r="190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9245" cy="457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F6C9015" w14:textId="77777777" w:rsidR="00882FC7" w:rsidRPr="00BF2660" w:rsidRDefault="00882FC7" w:rsidP="00D050E6">
            <w:pPr>
              <w:pStyle w:val="Header"/>
              <w:jc w:val="right"/>
            </w:pPr>
            <w:r w:rsidRPr="00BF2660">
              <w:rPr>
                <w:noProof/>
              </w:rPr>
              <w:drawing>
                <wp:inline distT="0" distB="0" distL="0" distR="0" wp14:anchorId="68E0409C" wp14:editId="7E1B9302">
                  <wp:extent cx="1483213" cy="516835"/>
                  <wp:effectExtent l="0" t="0" r="3175" b="0"/>
                  <wp:docPr id="20" name="Picture 20" descr="http://www.rds.nihr.ac.uk/wp-content/themes/ibex/images/nihr-log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://www.rds.nihr.ac.uk/wp-content/themes/ibex/images/nihr-log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1985" cy="5407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316179A" w14:textId="77777777" w:rsidR="00882FC7" w:rsidRDefault="00882FC7" w:rsidP="00B57052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16"/>
          <w:szCs w:val="16"/>
        </w:rPr>
      </w:pPr>
    </w:p>
    <w:p w14:paraId="072D6910" w14:textId="25D38C9E" w:rsidR="00B57052" w:rsidRDefault="00762877" w:rsidP="00B57052">
      <w:pPr>
        <w:pStyle w:val="NoSpacing"/>
        <w:pBdr>
          <w:bottom w:val="single" w:sz="4" w:space="1" w:color="auto"/>
        </w:pBdr>
        <w:rPr>
          <w:rFonts w:asciiTheme="minorHAnsi" w:eastAsiaTheme="minorHAnsi" w:hAnsiTheme="minorHAnsi" w:cs="Arial"/>
          <w:b/>
          <w:bCs/>
          <w:color w:val="000000" w:themeColor="text1"/>
          <w:sz w:val="28"/>
          <w:szCs w:val="28"/>
        </w:rPr>
      </w:pPr>
      <w:r>
        <w:rPr>
          <w:rFonts w:asciiTheme="minorHAnsi" w:eastAsiaTheme="minorHAnsi" w:hAnsiTheme="minorHAnsi" w:cs="Arial"/>
          <w:b/>
          <w:bCs/>
          <w:color w:val="000000" w:themeColor="text1"/>
          <w:sz w:val="28"/>
          <w:szCs w:val="28"/>
        </w:rPr>
        <w:t>Evaluating a new care pathway tool</w:t>
      </w:r>
    </w:p>
    <w:p w14:paraId="0A688B26" w14:textId="194674CD" w:rsidR="00284826" w:rsidRPr="009F1909" w:rsidRDefault="00F42E56" w:rsidP="00B57052">
      <w:pPr>
        <w:pStyle w:val="NoSpacing"/>
        <w:rPr>
          <w:rFonts w:asciiTheme="minorHAnsi" w:hAnsiTheme="minorHAnsi" w:cs="Arial"/>
          <w:b/>
          <w:sz w:val="28"/>
          <w:szCs w:val="28"/>
        </w:rPr>
      </w:pPr>
      <w:r>
        <w:rPr>
          <w:rFonts w:asciiTheme="minorHAnsi" w:hAnsiTheme="minorHAnsi" w:cs="Arial"/>
          <w:b/>
          <w:sz w:val="28"/>
          <w:szCs w:val="28"/>
        </w:rPr>
        <w:t xml:space="preserve">Staff </w:t>
      </w:r>
      <w:r w:rsidR="002B6D81">
        <w:rPr>
          <w:rFonts w:asciiTheme="minorHAnsi" w:hAnsiTheme="minorHAnsi" w:cs="Arial"/>
          <w:b/>
          <w:sz w:val="28"/>
          <w:szCs w:val="28"/>
        </w:rPr>
        <w:t xml:space="preserve">Interview </w:t>
      </w:r>
      <w:r w:rsidR="00F260A6">
        <w:rPr>
          <w:rFonts w:asciiTheme="minorHAnsi" w:hAnsiTheme="minorHAnsi" w:cs="Arial"/>
          <w:b/>
          <w:sz w:val="28"/>
          <w:szCs w:val="28"/>
        </w:rPr>
        <w:t>Topic Guide</w:t>
      </w:r>
      <w:r>
        <w:rPr>
          <w:rFonts w:asciiTheme="minorHAnsi" w:hAnsiTheme="minorHAnsi" w:cs="Arial"/>
          <w:b/>
          <w:sz w:val="28"/>
          <w:szCs w:val="28"/>
        </w:rPr>
        <w:t xml:space="preserve"> </w:t>
      </w:r>
    </w:p>
    <w:p w14:paraId="5F858687" w14:textId="77777777" w:rsidR="0009765C" w:rsidRPr="00F260A6" w:rsidRDefault="0009765C" w:rsidP="00D050E6">
      <w:pPr>
        <w:spacing w:after="0" w:line="240" w:lineRule="auto"/>
      </w:pPr>
    </w:p>
    <w:p w14:paraId="762E4A4B" w14:textId="5658FDB8" w:rsidR="00284826" w:rsidRPr="002057E0" w:rsidRDefault="00324C52" w:rsidP="00D050E6">
      <w:pPr>
        <w:spacing w:after="0" w:line="240" w:lineRule="auto"/>
        <w:rPr>
          <w:rFonts w:eastAsia="Times New Roman" w:cs="Arial"/>
          <w:b/>
          <w:iCs/>
          <w:sz w:val="24"/>
          <w:szCs w:val="24"/>
        </w:rPr>
      </w:pPr>
      <w:r w:rsidRPr="002057E0">
        <w:rPr>
          <w:rFonts w:cs="Arial"/>
          <w:b/>
          <w:sz w:val="24"/>
          <w:szCs w:val="24"/>
        </w:rPr>
        <w:t xml:space="preserve">Part A: </w:t>
      </w:r>
      <w:r w:rsidR="00284826" w:rsidRPr="002057E0">
        <w:rPr>
          <w:rFonts w:eastAsia="Times New Roman" w:cs="Arial"/>
          <w:b/>
          <w:iCs/>
          <w:sz w:val="24"/>
          <w:szCs w:val="24"/>
        </w:rPr>
        <w:t>Introduction</w:t>
      </w:r>
      <w:r w:rsidRPr="002057E0">
        <w:rPr>
          <w:rFonts w:eastAsia="Times New Roman" w:cs="Arial"/>
          <w:b/>
          <w:iCs/>
          <w:sz w:val="24"/>
          <w:szCs w:val="24"/>
        </w:rPr>
        <w:t xml:space="preserve">, </w:t>
      </w:r>
      <w:r w:rsidR="00284826" w:rsidRPr="002057E0">
        <w:rPr>
          <w:rFonts w:eastAsia="Times New Roman" w:cs="Arial"/>
          <w:b/>
          <w:iCs/>
          <w:sz w:val="24"/>
          <w:szCs w:val="24"/>
        </w:rPr>
        <w:t>and background</w:t>
      </w:r>
    </w:p>
    <w:p w14:paraId="68E51D93" w14:textId="46D4C0DC" w:rsidR="00284826" w:rsidRPr="00284826" w:rsidRDefault="00284826" w:rsidP="002B476E">
      <w:pPr>
        <w:numPr>
          <w:ilvl w:val="0"/>
          <w:numId w:val="20"/>
        </w:numPr>
        <w:spacing w:after="0" w:line="240" w:lineRule="auto"/>
        <w:rPr>
          <w:rFonts w:eastAsia="Times New Roman" w:cs="Arial"/>
        </w:rPr>
      </w:pPr>
      <w:r w:rsidRPr="00284826">
        <w:rPr>
          <w:rFonts w:eastAsia="Times New Roman" w:cs="Arial"/>
          <w:iCs/>
        </w:rPr>
        <w:t xml:space="preserve">Thanks, introduce self, </w:t>
      </w:r>
      <w:r w:rsidR="00ED1763">
        <w:rPr>
          <w:rFonts w:eastAsia="Times New Roman" w:cs="Arial"/>
          <w:iCs/>
        </w:rPr>
        <w:t xml:space="preserve">how are you doing - </w:t>
      </w:r>
      <w:r w:rsidR="00466164">
        <w:rPr>
          <w:rFonts w:eastAsia="Times New Roman" w:cs="Arial"/>
          <w:iCs/>
        </w:rPr>
        <w:t xml:space="preserve">is it still a convenient time to talk, </w:t>
      </w:r>
      <w:r w:rsidRPr="00284826">
        <w:rPr>
          <w:rFonts w:eastAsia="Times New Roman" w:cs="Arial"/>
          <w:iCs/>
        </w:rPr>
        <w:t>r</w:t>
      </w:r>
      <w:r w:rsidRPr="00284826">
        <w:rPr>
          <w:rFonts w:eastAsia="Times New Roman" w:cs="Arial"/>
        </w:rPr>
        <w:t>e-state purpose of the interview</w:t>
      </w:r>
    </w:p>
    <w:p w14:paraId="4AE48DA4" w14:textId="12C6F1BF" w:rsidR="00284826" w:rsidRPr="00472AE0" w:rsidRDefault="00284826" w:rsidP="002B476E">
      <w:pPr>
        <w:numPr>
          <w:ilvl w:val="0"/>
          <w:numId w:val="20"/>
        </w:numPr>
        <w:spacing w:after="0" w:line="240" w:lineRule="auto"/>
        <w:contextualSpacing/>
        <w:rPr>
          <w:rFonts w:cs="Arial"/>
        </w:rPr>
      </w:pPr>
      <w:r w:rsidRPr="00324C52">
        <w:rPr>
          <w:rFonts w:eastAsia="Times New Roman" w:cs="Arial"/>
        </w:rPr>
        <w:t>Discussion of how interview will be recorded, right to withdrawal, issues of confidentiality,</w:t>
      </w:r>
      <w:r w:rsidR="007B2D3C">
        <w:rPr>
          <w:rFonts w:eastAsia="Times New Roman" w:cs="Arial"/>
        </w:rPr>
        <w:t xml:space="preserve"> </w:t>
      </w:r>
      <w:r w:rsidRPr="00324C52">
        <w:rPr>
          <w:rFonts w:eastAsia="Times New Roman" w:cs="Arial"/>
        </w:rPr>
        <w:t xml:space="preserve">anonymisation and </w:t>
      </w:r>
      <w:r w:rsidR="000D6CE4">
        <w:rPr>
          <w:rFonts w:eastAsia="Times New Roman" w:cs="Arial"/>
        </w:rPr>
        <w:t xml:space="preserve">verbal </w:t>
      </w:r>
      <w:r w:rsidRPr="00324C52">
        <w:rPr>
          <w:rFonts w:eastAsia="Times New Roman" w:cs="Arial"/>
        </w:rPr>
        <w:t xml:space="preserve">informed consent. </w:t>
      </w:r>
    </w:p>
    <w:p w14:paraId="3DCBEEC7" w14:textId="77777777" w:rsidR="000D6CE4" w:rsidRPr="00472AE0" w:rsidRDefault="000D6CE4" w:rsidP="00472AE0">
      <w:pPr>
        <w:spacing w:after="0" w:line="240" w:lineRule="auto"/>
        <w:ind w:left="360"/>
        <w:contextualSpacing/>
        <w:rPr>
          <w:rFonts w:cs="Arial"/>
        </w:rPr>
      </w:pPr>
    </w:p>
    <w:p w14:paraId="753C82E8" w14:textId="0A717616" w:rsidR="0083241B" w:rsidRPr="00472AE0" w:rsidRDefault="000D6CE4" w:rsidP="00472AE0">
      <w:pPr>
        <w:spacing w:after="0" w:line="240" w:lineRule="auto"/>
        <w:contextualSpacing/>
        <w:rPr>
          <w:rFonts w:cs="Arial"/>
          <w:b/>
          <w:sz w:val="24"/>
          <w:szCs w:val="24"/>
        </w:rPr>
      </w:pPr>
      <w:r w:rsidRPr="00472AE0">
        <w:rPr>
          <w:rFonts w:cs="Arial"/>
          <w:b/>
          <w:sz w:val="24"/>
          <w:szCs w:val="24"/>
        </w:rPr>
        <w:t>Part B: Verbal c</w:t>
      </w:r>
      <w:r w:rsidRPr="007D788C">
        <w:rPr>
          <w:rFonts w:eastAsia="Times New Roman" w:cs="Arial"/>
          <w:b/>
          <w:iCs/>
          <w:sz w:val="24"/>
          <w:szCs w:val="24"/>
        </w:rPr>
        <w:t>onsent</w:t>
      </w:r>
    </w:p>
    <w:p w14:paraId="774207EF" w14:textId="78530CED" w:rsidR="00324C52" w:rsidRPr="00671925" w:rsidRDefault="007B2D3C" w:rsidP="002B476E">
      <w:pPr>
        <w:pStyle w:val="ListParagraph"/>
        <w:numPr>
          <w:ilvl w:val="0"/>
          <w:numId w:val="20"/>
        </w:numPr>
        <w:shd w:val="clear" w:color="auto" w:fill="FFFFFF"/>
        <w:spacing w:after="0" w:line="240" w:lineRule="auto"/>
        <w:rPr>
          <w:color w:val="000000" w:themeColor="text1"/>
        </w:rPr>
      </w:pPr>
      <w:r>
        <w:rPr>
          <w:rFonts w:eastAsia="Times New Roman" w:cs="Times New Roman"/>
          <w:i/>
          <w:color w:val="000000" w:themeColor="text1"/>
          <w:lang w:val="en-US"/>
        </w:rPr>
        <w:t>S</w:t>
      </w:r>
      <w:r w:rsidR="00324C52" w:rsidRPr="00324C52">
        <w:rPr>
          <w:rFonts w:eastAsia="Times New Roman" w:cs="Times New Roman"/>
          <w:i/>
          <w:color w:val="000000" w:themeColor="text1"/>
          <w:lang w:val="en-US"/>
        </w:rPr>
        <w:t>witch</w:t>
      </w:r>
      <w:r w:rsidR="00324C52" w:rsidRPr="00671925">
        <w:rPr>
          <w:rFonts w:eastAsia="Times New Roman" w:cs="Times New Roman"/>
          <w:color w:val="000000" w:themeColor="text1"/>
          <w:lang w:val="en-US"/>
        </w:rPr>
        <w:t xml:space="preserve"> </w:t>
      </w:r>
      <w:r w:rsidR="00324C52" w:rsidRPr="00324C52">
        <w:rPr>
          <w:rFonts w:eastAsia="Times New Roman" w:cs="Times New Roman"/>
          <w:i/>
          <w:color w:val="000000" w:themeColor="text1"/>
          <w:lang w:val="en-US"/>
        </w:rPr>
        <w:t>audio recorder on</w:t>
      </w:r>
      <w:r w:rsidR="00324C52" w:rsidRPr="00671925">
        <w:rPr>
          <w:rFonts w:eastAsia="Times New Roman" w:cs="Times New Roman"/>
          <w:color w:val="000000" w:themeColor="text1"/>
          <w:lang w:val="en-US"/>
        </w:rPr>
        <w:t xml:space="preserve"> - </w:t>
      </w:r>
      <w:r w:rsidR="00466164">
        <w:rPr>
          <w:color w:val="000000" w:themeColor="text1"/>
        </w:rPr>
        <w:t>For the audio recording</w:t>
      </w:r>
      <w:r w:rsidR="00324C52" w:rsidRPr="00671925">
        <w:rPr>
          <w:color w:val="000000" w:themeColor="text1"/>
        </w:rPr>
        <w:t>:</w:t>
      </w:r>
    </w:p>
    <w:p w14:paraId="3B375582" w14:textId="2523C853" w:rsidR="00324C52" w:rsidRDefault="00466164" w:rsidP="002B476E">
      <w:pPr>
        <w:pStyle w:val="ListParagraph"/>
        <w:numPr>
          <w:ilvl w:val="1"/>
          <w:numId w:val="20"/>
        </w:numPr>
        <w:spacing w:after="0" w:line="240" w:lineRule="auto"/>
        <w:rPr>
          <w:color w:val="000000" w:themeColor="text1"/>
        </w:rPr>
      </w:pPr>
      <w:r>
        <w:rPr>
          <w:color w:val="000000" w:themeColor="text1"/>
        </w:rPr>
        <w:t>Have y</w:t>
      </w:r>
      <w:r w:rsidR="00324C52">
        <w:rPr>
          <w:color w:val="000000" w:themeColor="text1"/>
        </w:rPr>
        <w:t>ou read and understood the study information sheet?</w:t>
      </w:r>
      <w:r w:rsidR="00556FFA">
        <w:rPr>
          <w:color w:val="000000" w:themeColor="text1"/>
        </w:rPr>
        <w:t xml:space="preserve"> Do you have any further questions?</w:t>
      </w:r>
    </w:p>
    <w:p w14:paraId="54D83577" w14:textId="7E0A0530" w:rsidR="00324C52" w:rsidRPr="00671925" w:rsidRDefault="00556FFA" w:rsidP="002B476E">
      <w:pPr>
        <w:pStyle w:val="ListParagraph"/>
        <w:numPr>
          <w:ilvl w:val="1"/>
          <w:numId w:val="20"/>
        </w:numPr>
        <w:spacing w:after="0" w:line="240" w:lineRule="auto"/>
        <w:rPr>
          <w:color w:val="000000" w:themeColor="text1"/>
        </w:rPr>
      </w:pPr>
      <w:r>
        <w:rPr>
          <w:color w:val="000000" w:themeColor="text1"/>
        </w:rPr>
        <w:t>T</w:t>
      </w:r>
      <w:r w:rsidR="00324C52">
        <w:rPr>
          <w:color w:val="000000" w:themeColor="text1"/>
        </w:rPr>
        <w:t xml:space="preserve">aking part in the interview is voluntary and </w:t>
      </w:r>
      <w:r w:rsidR="00324C52" w:rsidRPr="00671925">
        <w:rPr>
          <w:color w:val="000000" w:themeColor="text1"/>
        </w:rPr>
        <w:t xml:space="preserve">you are free to stop the interview at any point and </w:t>
      </w:r>
      <w:r w:rsidR="00324C52" w:rsidRPr="00671925">
        <w:rPr>
          <w:rFonts w:cs="Tahoma"/>
          <w:color w:val="000000" w:themeColor="text1"/>
          <w:shd w:val="clear" w:color="auto" w:fill="FFFFFF"/>
        </w:rPr>
        <w:t>you may skip questions you would prefer not to answer?</w:t>
      </w:r>
      <w:r>
        <w:rPr>
          <w:rFonts w:cs="Tahoma"/>
          <w:color w:val="000000" w:themeColor="text1"/>
          <w:shd w:val="clear" w:color="auto" w:fill="FFFFFF"/>
        </w:rPr>
        <w:t xml:space="preserve"> Is that ok?</w:t>
      </w:r>
    </w:p>
    <w:p w14:paraId="0587FCE3" w14:textId="6175EE1C" w:rsidR="00324C52" w:rsidRPr="00671925" w:rsidRDefault="00556FFA" w:rsidP="002B476E">
      <w:pPr>
        <w:pStyle w:val="ListParagraph"/>
        <w:numPr>
          <w:ilvl w:val="1"/>
          <w:numId w:val="20"/>
        </w:numPr>
        <w:spacing w:after="0" w:line="240" w:lineRule="auto"/>
        <w:rPr>
          <w:color w:val="000000" w:themeColor="text1"/>
        </w:rPr>
      </w:pPr>
      <w:r>
        <w:rPr>
          <w:color w:val="000000" w:themeColor="text1"/>
        </w:rPr>
        <w:t xml:space="preserve">Do you </w:t>
      </w:r>
      <w:r w:rsidR="00324C52" w:rsidRPr="00671925">
        <w:rPr>
          <w:color w:val="000000" w:themeColor="text1"/>
        </w:rPr>
        <w:t>agree to our conversation being audio recorded?</w:t>
      </w:r>
    </w:p>
    <w:p w14:paraId="4CFD3E19" w14:textId="20713D78" w:rsidR="00324C52" w:rsidRPr="00671925" w:rsidRDefault="00556FFA" w:rsidP="002B476E">
      <w:pPr>
        <w:pStyle w:val="ListParagraph"/>
        <w:numPr>
          <w:ilvl w:val="1"/>
          <w:numId w:val="20"/>
        </w:numPr>
        <w:spacing w:after="0" w:line="240" w:lineRule="auto"/>
        <w:rPr>
          <w:color w:val="000000" w:themeColor="text1"/>
        </w:rPr>
      </w:pPr>
      <w:r>
        <w:rPr>
          <w:color w:val="000000" w:themeColor="text1"/>
        </w:rPr>
        <w:t xml:space="preserve">Do you agree </w:t>
      </w:r>
      <w:r w:rsidR="00324C52" w:rsidRPr="00671925">
        <w:rPr>
          <w:color w:val="000000" w:themeColor="text1"/>
        </w:rPr>
        <w:t>that quot</w:t>
      </w:r>
      <w:r w:rsidR="00D050E6">
        <w:rPr>
          <w:color w:val="000000" w:themeColor="text1"/>
        </w:rPr>
        <w:t>es</w:t>
      </w:r>
      <w:r w:rsidR="00324C52" w:rsidRPr="00671925">
        <w:rPr>
          <w:color w:val="000000" w:themeColor="text1"/>
        </w:rPr>
        <w:t xml:space="preserve"> from th</w:t>
      </w:r>
      <w:r>
        <w:rPr>
          <w:color w:val="000000" w:themeColor="text1"/>
        </w:rPr>
        <w:t>is</w:t>
      </w:r>
      <w:r w:rsidR="00324C52" w:rsidRPr="00671925">
        <w:rPr>
          <w:color w:val="000000" w:themeColor="text1"/>
        </w:rPr>
        <w:t xml:space="preserve"> interview may be used to illustrate our </w:t>
      </w:r>
      <w:proofErr w:type="gramStart"/>
      <w:r w:rsidR="00324C52" w:rsidRPr="00671925">
        <w:rPr>
          <w:color w:val="000000" w:themeColor="text1"/>
        </w:rPr>
        <w:t>findings</w:t>
      </w:r>
      <w:proofErr w:type="gramEnd"/>
      <w:r w:rsidR="00324C52" w:rsidRPr="00671925">
        <w:rPr>
          <w:color w:val="000000" w:themeColor="text1"/>
        </w:rPr>
        <w:t xml:space="preserve"> but it will not be possible to trace who said them?</w:t>
      </w:r>
    </w:p>
    <w:p w14:paraId="55351644" w14:textId="77777777" w:rsidR="001B28A2" w:rsidRDefault="001B28A2" w:rsidP="001B28A2">
      <w:pPr>
        <w:spacing w:after="0" w:line="240" w:lineRule="auto"/>
      </w:pPr>
    </w:p>
    <w:p w14:paraId="28FD2757" w14:textId="7DAA0B97" w:rsidR="00547E44" w:rsidRPr="002057E0" w:rsidRDefault="00D050E6" w:rsidP="00D050E6">
      <w:pPr>
        <w:spacing w:after="0" w:line="240" w:lineRule="auto"/>
        <w:rPr>
          <w:b/>
          <w:sz w:val="24"/>
          <w:szCs w:val="24"/>
        </w:rPr>
      </w:pPr>
      <w:r w:rsidRPr="002057E0">
        <w:rPr>
          <w:rFonts w:cs="Arial"/>
          <w:b/>
          <w:sz w:val="24"/>
          <w:szCs w:val="24"/>
        </w:rPr>
        <w:t xml:space="preserve">Part </w:t>
      </w:r>
      <w:r w:rsidR="000D6CE4">
        <w:rPr>
          <w:rFonts w:cs="Arial"/>
          <w:b/>
          <w:sz w:val="24"/>
          <w:szCs w:val="24"/>
        </w:rPr>
        <w:t>C</w:t>
      </w:r>
      <w:r w:rsidRPr="002057E0">
        <w:rPr>
          <w:rFonts w:cs="Arial"/>
          <w:b/>
          <w:sz w:val="24"/>
          <w:szCs w:val="24"/>
        </w:rPr>
        <w:t xml:space="preserve">: </w:t>
      </w:r>
      <w:r w:rsidR="001B28A2" w:rsidRPr="002057E0">
        <w:rPr>
          <w:b/>
          <w:sz w:val="24"/>
          <w:szCs w:val="24"/>
        </w:rPr>
        <w:t xml:space="preserve">New </w:t>
      </w:r>
      <w:r w:rsidR="002057E0" w:rsidRPr="002057E0">
        <w:rPr>
          <w:b/>
          <w:sz w:val="24"/>
          <w:szCs w:val="24"/>
        </w:rPr>
        <w:t xml:space="preserve">care pathway </w:t>
      </w:r>
      <w:r w:rsidR="001B28A2" w:rsidRPr="002057E0">
        <w:rPr>
          <w:b/>
          <w:sz w:val="24"/>
          <w:szCs w:val="24"/>
        </w:rPr>
        <w:t xml:space="preserve">tool </w:t>
      </w:r>
      <w:r w:rsidR="00446031">
        <w:rPr>
          <w:b/>
          <w:sz w:val="24"/>
          <w:szCs w:val="24"/>
        </w:rPr>
        <w:t>(P</w:t>
      </w:r>
      <w:r w:rsidR="00680EF3">
        <w:rPr>
          <w:b/>
          <w:sz w:val="24"/>
          <w:szCs w:val="24"/>
        </w:rPr>
        <w:t>riority questions in bold)</w:t>
      </w:r>
    </w:p>
    <w:p w14:paraId="6CC6316B" w14:textId="306F4941" w:rsidR="00300E1C" w:rsidRPr="002B476E" w:rsidRDefault="00300E1C" w:rsidP="00657106">
      <w:pPr>
        <w:numPr>
          <w:ilvl w:val="0"/>
          <w:numId w:val="21"/>
        </w:numPr>
        <w:spacing w:after="0" w:line="240" w:lineRule="auto"/>
        <w:ind w:left="360"/>
        <w:contextualSpacing/>
        <w:rPr>
          <w:rFonts w:eastAsia="Times New Roman" w:cs="Times New Roman"/>
          <w:b/>
        </w:rPr>
      </w:pPr>
      <w:r w:rsidRPr="002B476E">
        <w:rPr>
          <w:rFonts w:eastAsia="Times New Roman" w:cs="Times New Roman"/>
          <w:b/>
        </w:rPr>
        <w:t>Background information on participant (e.g. job title, length of time working in service, location, contact with service users)</w:t>
      </w:r>
    </w:p>
    <w:p w14:paraId="11CD8FB1" w14:textId="60F55D43" w:rsidR="0045751C" w:rsidRPr="00E1044A" w:rsidRDefault="0045751C" w:rsidP="00657106">
      <w:pPr>
        <w:pStyle w:val="ListParagraph"/>
        <w:numPr>
          <w:ilvl w:val="0"/>
          <w:numId w:val="21"/>
        </w:numPr>
        <w:ind w:left="360"/>
        <w:rPr>
          <w:b/>
        </w:rPr>
      </w:pPr>
      <w:r w:rsidRPr="00E1044A">
        <w:rPr>
          <w:b/>
        </w:rPr>
        <w:t xml:space="preserve">How did you get involved in the pilot </w:t>
      </w:r>
      <w:r w:rsidR="00DC6397" w:rsidRPr="00E1044A">
        <w:rPr>
          <w:b/>
        </w:rPr>
        <w:t>of the care pathway tool</w:t>
      </w:r>
      <w:r w:rsidRPr="00E1044A">
        <w:rPr>
          <w:b/>
        </w:rPr>
        <w:t>?</w:t>
      </w:r>
    </w:p>
    <w:p w14:paraId="53E011C5" w14:textId="3E604563" w:rsidR="00B65832" w:rsidRDefault="0045751C" w:rsidP="00657106">
      <w:pPr>
        <w:pStyle w:val="ListParagraph"/>
        <w:numPr>
          <w:ilvl w:val="0"/>
          <w:numId w:val="21"/>
        </w:numPr>
        <w:ind w:left="360"/>
      </w:pPr>
      <w:r>
        <w:t>What were your initial impressions of the</w:t>
      </w:r>
      <w:r w:rsidR="00F219CE" w:rsidRPr="00F219CE">
        <w:t xml:space="preserve"> new tool</w:t>
      </w:r>
      <w:r>
        <w:t>?</w:t>
      </w:r>
      <w:r w:rsidR="00B65832">
        <w:t xml:space="preserve"> </w:t>
      </w:r>
      <w:r>
        <w:t>(</w:t>
      </w:r>
      <w:r w:rsidR="00B65832">
        <w:t>e</w:t>
      </w:r>
      <w:r w:rsidR="00F219CE" w:rsidRPr="00F219CE">
        <w:t>xpected benefits/value</w:t>
      </w:r>
      <w:r>
        <w:t>)</w:t>
      </w:r>
    </w:p>
    <w:p w14:paraId="56FC504A" w14:textId="7DBCAC14" w:rsidR="0045751C" w:rsidRDefault="008078B4" w:rsidP="00657106">
      <w:pPr>
        <w:pStyle w:val="ListParagraph"/>
        <w:numPr>
          <w:ilvl w:val="0"/>
          <w:numId w:val="21"/>
        </w:numPr>
        <w:ind w:left="360"/>
      </w:pPr>
      <w:r>
        <w:t xml:space="preserve">What </w:t>
      </w:r>
      <w:r w:rsidR="0045751C" w:rsidRPr="00F219CE">
        <w:t>information</w:t>
      </w:r>
      <w:r w:rsidR="0045751C">
        <w:t xml:space="preserve"> and </w:t>
      </w:r>
      <w:r w:rsidR="0045751C" w:rsidRPr="00F219CE">
        <w:t>training</w:t>
      </w:r>
      <w:r w:rsidR="0045751C">
        <w:t xml:space="preserve"> </w:t>
      </w:r>
      <w:r>
        <w:t xml:space="preserve">did you receive </w:t>
      </w:r>
      <w:r w:rsidR="0045751C">
        <w:t>about the tool</w:t>
      </w:r>
      <w:r w:rsidR="0045751C" w:rsidRPr="00F219CE">
        <w:t>?</w:t>
      </w:r>
      <w:r w:rsidR="0045751C" w:rsidRPr="00C01CEF">
        <w:t xml:space="preserve"> </w:t>
      </w:r>
      <w:r w:rsidR="00061829" w:rsidRPr="00061829">
        <w:t xml:space="preserve"> Was it</w:t>
      </w:r>
      <w:r w:rsidR="002D0ED9">
        <w:t xml:space="preserve"> </w:t>
      </w:r>
      <w:r w:rsidR="002D0ED9" w:rsidRPr="002D0ED9">
        <w:t>helpful?</w:t>
      </w:r>
      <w:r w:rsidR="00061829" w:rsidRPr="00061829">
        <w:t xml:space="preserve"> </w:t>
      </w:r>
    </w:p>
    <w:p w14:paraId="0CEFB80A" w14:textId="245BA277" w:rsidR="00A55CCA" w:rsidRDefault="007E4E91" w:rsidP="00657106">
      <w:pPr>
        <w:pStyle w:val="ListParagraph"/>
        <w:numPr>
          <w:ilvl w:val="0"/>
          <w:numId w:val="21"/>
        </w:numPr>
        <w:ind w:left="360"/>
      </w:pPr>
      <w:r>
        <w:t xml:space="preserve">Did you find it </w:t>
      </w:r>
      <w:r w:rsidR="001771E6">
        <w:t>e</w:t>
      </w:r>
      <w:r w:rsidR="00A55CCA">
        <w:t>asy</w:t>
      </w:r>
      <w:r w:rsidR="001771E6">
        <w:t xml:space="preserve"> or more </w:t>
      </w:r>
      <w:r w:rsidR="008E340F">
        <w:t>difficult</w:t>
      </w:r>
      <w:r w:rsidR="00A55CCA">
        <w:t xml:space="preserve"> to use</w:t>
      </w:r>
      <w:r w:rsidR="008E340F">
        <w:t>?</w:t>
      </w:r>
      <w:r w:rsidR="00E85F21">
        <w:t xml:space="preserve"> (Probe to check </w:t>
      </w:r>
      <w:r w:rsidR="0074631F">
        <w:t xml:space="preserve">about whether </w:t>
      </w:r>
      <w:r w:rsidR="00E85F21">
        <w:t xml:space="preserve">this is about the CPT </w:t>
      </w:r>
      <w:r w:rsidR="0074631F">
        <w:t xml:space="preserve">or </w:t>
      </w:r>
      <w:r w:rsidR="00E85F21">
        <w:t xml:space="preserve">the device that it is on) </w:t>
      </w:r>
    </w:p>
    <w:p w14:paraId="433BD384" w14:textId="55DCD842" w:rsidR="00B74427" w:rsidRPr="002B476E" w:rsidRDefault="004D63DC" w:rsidP="00657106">
      <w:pPr>
        <w:pStyle w:val="ListParagraph"/>
        <w:numPr>
          <w:ilvl w:val="0"/>
          <w:numId w:val="21"/>
        </w:numPr>
        <w:ind w:left="360"/>
        <w:rPr>
          <w:b/>
        </w:rPr>
      </w:pPr>
      <w:r w:rsidRPr="002B476E">
        <w:rPr>
          <w:b/>
        </w:rPr>
        <w:t xml:space="preserve">How often have you used the tool? </w:t>
      </w:r>
      <w:r w:rsidR="00B5543E">
        <w:rPr>
          <w:b/>
        </w:rPr>
        <w:t>(Number of service users/ number of times?)</w:t>
      </w:r>
      <w:r w:rsidR="00DC7972">
        <w:rPr>
          <w:b/>
        </w:rPr>
        <w:t xml:space="preserve">. </w:t>
      </w:r>
      <w:r w:rsidR="00A2762D" w:rsidRPr="00A2762D">
        <w:rPr>
          <w:b/>
        </w:rPr>
        <w:t xml:space="preserve">How do you decide who to use it with? </w:t>
      </w:r>
      <w:r w:rsidR="00A2762D">
        <w:rPr>
          <w:b/>
        </w:rPr>
        <w:t>(</w:t>
      </w:r>
      <w:r w:rsidR="00DC7972">
        <w:rPr>
          <w:b/>
        </w:rPr>
        <w:t>Characteristics of people you are using it with</w:t>
      </w:r>
      <w:r w:rsidR="00CC3D61">
        <w:rPr>
          <w:b/>
        </w:rPr>
        <w:t xml:space="preserve"> </w:t>
      </w:r>
      <w:r w:rsidR="00A2762D">
        <w:rPr>
          <w:b/>
        </w:rPr>
        <w:t>- l</w:t>
      </w:r>
      <w:r w:rsidR="0027052A">
        <w:rPr>
          <w:b/>
        </w:rPr>
        <w:t xml:space="preserve">evels of </w:t>
      </w:r>
      <w:r w:rsidR="00CC3D61">
        <w:rPr>
          <w:b/>
        </w:rPr>
        <w:t xml:space="preserve">risk and </w:t>
      </w:r>
      <w:r w:rsidR="0027052A">
        <w:rPr>
          <w:b/>
        </w:rPr>
        <w:t>complexity)</w:t>
      </w:r>
      <w:r w:rsidR="00DC7972">
        <w:rPr>
          <w:b/>
        </w:rPr>
        <w:t xml:space="preserve">. </w:t>
      </w:r>
      <w:r w:rsidR="00424EE4">
        <w:rPr>
          <w:b/>
        </w:rPr>
        <w:t xml:space="preserve">Are there other groups that the tool may be valuable to? </w:t>
      </w:r>
      <w:r w:rsidR="00DC7972">
        <w:rPr>
          <w:b/>
        </w:rPr>
        <w:t>Given the choice, who would you like to use it with and why?</w:t>
      </w:r>
    </w:p>
    <w:p w14:paraId="549D781D" w14:textId="692E3981" w:rsidR="00A55CCA" w:rsidRDefault="00B74427" w:rsidP="00657106">
      <w:pPr>
        <w:pStyle w:val="ListParagraph"/>
        <w:numPr>
          <w:ilvl w:val="0"/>
          <w:numId w:val="21"/>
        </w:numPr>
        <w:spacing w:after="0"/>
        <w:ind w:left="360"/>
      </w:pPr>
      <w:r>
        <w:t>How do you introduce the tool to service users when you start working with it with them?</w:t>
      </w:r>
    </w:p>
    <w:p w14:paraId="49CA478C" w14:textId="77777777" w:rsidR="001628A7" w:rsidRDefault="001628A7" w:rsidP="001628A7">
      <w:pPr>
        <w:pStyle w:val="ListParagraph"/>
        <w:spacing w:after="0"/>
        <w:ind w:left="360"/>
      </w:pPr>
    </w:p>
    <w:p w14:paraId="11A25079" w14:textId="00530F0D" w:rsidR="00F549F0" w:rsidRPr="009A68F7" w:rsidRDefault="00D8795E" w:rsidP="009A68F7">
      <w:pPr>
        <w:spacing w:after="0"/>
        <w:rPr>
          <w:i/>
        </w:rPr>
      </w:pPr>
      <w:r w:rsidRPr="009A68F7">
        <w:rPr>
          <w:i/>
        </w:rPr>
        <w:t>General i</w:t>
      </w:r>
      <w:r w:rsidR="00F549F0" w:rsidRPr="009A68F7">
        <w:rPr>
          <w:i/>
        </w:rPr>
        <w:t>mpact</w:t>
      </w:r>
      <w:r w:rsidRPr="009A68F7">
        <w:rPr>
          <w:i/>
        </w:rPr>
        <w:t>s</w:t>
      </w:r>
      <w:r w:rsidR="00F549F0" w:rsidRPr="009A68F7">
        <w:rPr>
          <w:i/>
        </w:rPr>
        <w:t xml:space="preserve"> on interactions with service users</w:t>
      </w:r>
      <w:r w:rsidR="00DD3F5B">
        <w:rPr>
          <w:i/>
        </w:rPr>
        <w:t xml:space="preserve"> (getting narratives of how used with service users)</w:t>
      </w:r>
    </w:p>
    <w:p w14:paraId="3A1B222F" w14:textId="7008D40A" w:rsidR="004D63DC" w:rsidRPr="00680EF3" w:rsidRDefault="00A55CCA" w:rsidP="00657106">
      <w:pPr>
        <w:pStyle w:val="ListParagraph"/>
        <w:numPr>
          <w:ilvl w:val="0"/>
          <w:numId w:val="21"/>
        </w:numPr>
        <w:spacing w:after="0" w:line="240" w:lineRule="auto"/>
        <w:ind w:left="360"/>
        <w:rPr>
          <w:b/>
        </w:rPr>
      </w:pPr>
      <w:r w:rsidRPr="00680EF3">
        <w:rPr>
          <w:b/>
        </w:rPr>
        <w:t>How does it work in practice</w:t>
      </w:r>
      <w:r w:rsidR="00092540">
        <w:rPr>
          <w:b/>
        </w:rPr>
        <w:t>,</w:t>
      </w:r>
      <w:r w:rsidRPr="00680EF3">
        <w:rPr>
          <w:b/>
        </w:rPr>
        <w:t xml:space="preserve"> </w:t>
      </w:r>
      <w:r w:rsidR="001771E6">
        <w:rPr>
          <w:b/>
        </w:rPr>
        <w:t xml:space="preserve">can you </w:t>
      </w:r>
      <w:r w:rsidR="004D63DC" w:rsidRPr="00680EF3">
        <w:rPr>
          <w:b/>
        </w:rPr>
        <w:t xml:space="preserve">talk me through some examples where you have used it with service users? What happened? </w:t>
      </w:r>
      <w:r w:rsidR="009063F5">
        <w:rPr>
          <w:b/>
        </w:rPr>
        <w:t>[PROMPTS A-D below]</w:t>
      </w:r>
    </w:p>
    <w:p w14:paraId="28DB6854" w14:textId="6487E872" w:rsidR="00641B81" w:rsidRPr="00875B14" w:rsidRDefault="0045751C" w:rsidP="00657106">
      <w:pPr>
        <w:pStyle w:val="ListParagraph"/>
        <w:numPr>
          <w:ilvl w:val="1"/>
          <w:numId w:val="21"/>
        </w:numPr>
        <w:spacing w:after="0" w:line="240" w:lineRule="auto"/>
        <w:ind w:left="720"/>
        <w:rPr>
          <w:b/>
        </w:rPr>
      </w:pPr>
      <w:r w:rsidRPr="00875B14">
        <w:rPr>
          <w:b/>
        </w:rPr>
        <w:t xml:space="preserve">How does using the care pathway tool affect your </w:t>
      </w:r>
      <w:r w:rsidR="00641B81" w:rsidRPr="00875B14">
        <w:rPr>
          <w:b/>
        </w:rPr>
        <w:t xml:space="preserve">interactions </w:t>
      </w:r>
      <w:r w:rsidR="00DF6B58">
        <w:rPr>
          <w:b/>
        </w:rPr>
        <w:t xml:space="preserve">and conversations </w:t>
      </w:r>
      <w:r w:rsidR="00930653" w:rsidRPr="00875B14">
        <w:rPr>
          <w:b/>
        </w:rPr>
        <w:t>with service users?</w:t>
      </w:r>
      <w:r w:rsidR="00862592">
        <w:rPr>
          <w:b/>
        </w:rPr>
        <w:t xml:space="preserve"> (</w:t>
      </w:r>
      <w:r w:rsidR="00862592" w:rsidRPr="00875B14">
        <w:rPr>
          <w:b/>
        </w:rPr>
        <w:t>engagement, communi</w:t>
      </w:r>
      <w:r w:rsidR="00862592">
        <w:rPr>
          <w:b/>
        </w:rPr>
        <w:t>cations</w:t>
      </w:r>
      <w:r w:rsidR="00DC7972">
        <w:rPr>
          <w:b/>
        </w:rPr>
        <w:t>, collaboration</w:t>
      </w:r>
      <w:r w:rsidR="00862592">
        <w:rPr>
          <w:b/>
        </w:rPr>
        <w:t>)</w:t>
      </w:r>
    </w:p>
    <w:p w14:paraId="28D9349E" w14:textId="77777777" w:rsidR="00CD0ED5" w:rsidRDefault="006857AC" w:rsidP="00657106">
      <w:pPr>
        <w:pStyle w:val="ListParagraph"/>
        <w:numPr>
          <w:ilvl w:val="1"/>
          <w:numId w:val="21"/>
        </w:numPr>
        <w:spacing w:after="0" w:line="240" w:lineRule="auto"/>
        <w:ind w:left="720"/>
        <w:rPr>
          <w:b/>
        </w:rPr>
      </w:pPr>
      <w:r w:rsidRPr="00875B14">
        <w:rPr>
          <w:b/>
        </w:rPr>
        <w:t>How have service users reacted to the new tool? Have they provided any feedback? Do they engage with the new tool?</w:t>
      </w:r>
    </w:p>
    <w:p w14:paraId="05690E1E" w14:textId="173EC967" w:rsidR="00D63009" w:rsidRPr="00CD0ED5" w:rsidRDefault="006857AC" w:rsidP="00657106">
      <w:pPr>
        <w:pStyle w:val="ListParagraph"/>
        <w:numPr>
          <w:ilvl w:val="1"/>
          <w:numId w:val="21"/>
        </w:numPr>
        <w:spacing w:after="0" w:line="240" w:lineRule="auto"/>
        <w:ind w:left="720"/>
        <w:rPr>
          <w:b/>
        </w:rPr>
      </w:pPr>
      <w:r w:rsidRPr="00875B14">
        <w:rPr>
          <w:b/>
        </w:rPr>
        <w:t>Any contrasts between the different service users that you have used it with?</w:t>
      </w:r>
    </w:p>
    <w:p w14:paraId="6940BBD8" w14:textId="72C66D30" w:rsidR="00AD4AA2" w:rsidRDefault="00DF6B58" w:rsidP="00657106">
      <w:pPr>
        <w:pStyle w:val="ListParagraph"/>
        <w:numPr>
          <w:ilvl w:val="1"/>
          <w:numId w:val="21"/>
        </w:numPr>
        <w:spacing w:after="0" w:line="240" w:lineRule="auto"/>
        <w:ind w:left="720"/>
        <w:rPr>
          <w:b/>
        </w:rPr>
      </w:pPr>
      <w:r>
        <w:rPr>
          <w:b/>
        </w:rPr>
        <w:t>What parts of the tool are used</w:t>
      </w:r>
      <w:r w:rsidR="00AD4AA2">
        <w:rPr>
          <w:b/>
        </w:rPr>
        <w:t xml:space="preserve"> most? Least? Why?</w:t>
      </w:r>
    </w:p>
    <w:p w14:paraId="70279581" w14:textId="77777777" w:rsidR="001628A7" w:rsidRDefault="001628A7" w:rsidP="001628A7">
      <w:pPr>
        <w:pStyle w:val="ListParagraph"/>
        <w:spacing w:after="0" w:line="240" w:lineRule="auto"/>
        <w:ind w:left="709"/>
        <w:rPr>
          <w:b/>
        </w:rPr>
      </w:pPr>
    </w:p>
    <w:p w14:paraId="211A1CCC" w14:textId="3C116A57" w:rsidR="00F549F0" w:rsidRPr="00F549F0" w:rsidRDefault="00F549F0" w:rsidP="00F549F0">
      <w:pPr>
        <w:spacing w:after="0" w:line="240" w:lineRule="auto"/>
        <w:rPr>
          <w:i/>
        </w:rPr>
      </w:pPr>
      <w:r w:rsidRPr="00F549F0">
        <w:rPr>
          <w:i/>
        </w:rPr>
        <w:t>Comparing practice before and after use of the tool</w:t>
      </w:r>
      <w:r w:rsidR="00DD3F5B">
        <w:rPr>
          <w:i/>
        </w:rPr>
        <w:t xml:space="preserve"> (comparing practice before and after use)</w:t>
      </w:r>
    </w:p>
    <w:p w14:paraId="540375F2" w14:textId="1C0FE170" w:rsidR="00564969" w:rsidRPr="00B5543E" w:rsidRDefault="008B247B" w:rsidP="00657106">
      <w:pPr>
        <w:pStyle w:val="ListParagraph"/>
        <w:numPr>
          <w:ilvl w:val="0"/>
          <w:numId w:val="21"/>
        </w:numPr>
        <w:ind w:left="360"/>
        <w:rPr>
          <w:b/>
        </w:rPr>
      </w:pPr>
      <w:r>
        <w:rPr>
          <w:b/>
        </w:rPr>
        <w:t>Compared to w</w:t>
      </w:r>
      <w:r w:rsidRPr="008B247B">
        <w:rPr>
          <w:b/>
        </w:rPr>
        <w:t>hat were you doing previously before you started using the tool</w:t>
      </w:r>
      <w:r>
        <w:rPr>
          <w:b/>
        </w:rPr>
        <w:t>,</w:t>
      </w:r>
      <w:r w:rsidR="00FD6C21">
        <w:rPr>
          <w:b/>
        </w:rPr>
        <w:t xml:space="preserve"> does</w:t>
      </w:r>
      <w:r>
        <w:rPr>
          <w:b/>
        </w:rPr>
        <w:t xml:space="preserve"> the tool </w:t>
      </w:r>
      <w:r w:rsidR="00564969" w:rsidRPr="00B5543E">
        <w:rPr>
          <w:b/>
        </w:rPr>
        <w:t>affect</w:t>
      </w:r>
      <w:r w:rsidR="00B5543E" w:rsidRPr="00B5543E">
        <w:t xml:space="preserve"> </w:t>
      </w:r>
      <w:r w:rsidR="00B5543E" w:rsidRPr="00B5543E">
        <w:rPr>
          <w:b/>
        </w:rPr>
        <w:t>the following and if so, how:</w:t>
      </w:r>
    </w:p>
    <w:p w14:paraId="12E4A4AD" w14:textId="36B36AAB" w:rsidR="009E65EF" w:rsidRDefault="00FB0CB2" w:rsidP="00657106">
      <w:pPr>
        <w:pStyle w:val="ListParagraph"/>
        <w:numPr>
          <w:ilvl w:val="1"/>
          <w:numId w:val="21"/>
        </w:numPr>
        <w:spacing w:after="0" w:line="240" w:lineRule="auto"/>
        <w:ind w:left="720"/>
        <w:rPr>
          <w:b/>
        </w:rPr>
      </w:pPr>
      <w:r w:rsidRPr="00875B14">
        <w:rPr>
          <w:b/>
        </w:rPr>
        <w:lastRenderedPageBreak/>
        <w:t>T</w:t>
      </w:r>
      <w:r w:rsidR="00261897" w:rsidRPr="00875B14">
        <w:rPr>
          <w:b/>
        </w:rPr>
        <w:t xml:space="preserve">ime spent on </w:t>
      </w:r>
      <w:r w:rsidR="009E65EF" w:rsidRPr="00875B14">
        <w:rPr>
          <w:b/>
        </w:rPr>
        <w:t>admin</w:t>
      </w:r>
      <w:r w:rsidR="005F13F1" w:rsidRPr="00875B14">
        <w:rPr>
          <w:b/>
        </w:rPr>
        <w:t>/preparation/note writing</w:t>
      </w:r>
      <w:r w:rsidR="00D63FA2" w:rsidRPr="00875B14">
        <w:rPr>
          <w:b/>
        </w:rPr>
        <w:t>?</w:t>
      </w:r>
      <w:r w:rsidR="00896D1D" w:rsidRPr="00875B14">
        <w:rPr>
          <w:b/>
        </w:rPr>
        <w:t xml:space="preserve"> </w:t>
      </w:r>
      <w:r w:rsidR="00B74427" w:rsidRPr="00875B14">
        <w:rPr>
          <w:b/>
        </w:rPr>
        <w:t>Does it save time</w:t>
      </w:r>
      <w:r w:rsidR="007B2D3C">
        <w:rPr>
          <w:b/>
        </w:rPr>
        <w:t>/</w:t>
      </w:r>
      <w:r w:rsidR="00261897" w:rsidRPr="00875B14">
        <w:rPr>
          <w:b/>
        </w:rPr>
        <w:t>take extra time</w:t>
      </w:r>
      <w:r w:rsidR="00B74427" w:rsidRPr="00875B14">
        <w:rPr>
          <w:b/>
        </w:rPr>
        <w:t>?</w:t>
      </w:r>
      <w:r w:rsidR="00FD6C21">
        <w:rPr>
          <w:b/>
        </w:rPr>
        <w:t xml:space="preserve"> </w:t>
      </w:r>
    </w:p>
    <w:p w14:paraId="4EC9B7CA" w14:textId="74C29CD6" w:rsidR="00336E0C" w:rsidRDefault="00FD6C21" w:rsidP="00657106">
      <w:pPr>
        <w:pStyle w:val="ListParagraph"/>
        <w:numPr>
          <w:ilvl w:val="1"/>
          <w:numId w:val="21"/>
        </w:numPr>
        <w:spacing w:after="0" w:line="240" w:lineRule="auto"/>
        <w:ind w:left="720"/>
        <w:rPr>
          <w:b/>
        </w:rPr>
      </w:pPr>
      <w:r>
        <w:rPr>
          <w:b/>
        </w:rPr>
        <w:t>Has it changed the amount of m</w:t>
      </w:r>
      <w:r w:rsidR="00336E0C" w:rsidRPr="00875B14">
        <w:rPr>
          <w:b/>
        </w:rPr>
        <w:t>obile working and face to face time with service users?</w:t>
      </w:r>
      <w:r>
        <w:rPr>
          <w:b/>
        </w:rPr>
        <w:t xml:space="preserve"> How?</w:t>
      </w:r>
      <w:r w:rsidR="00336E0C" w:rsidRPr="00875B14">
        <w:rPr>
          <w:b/>
        </w:rPr>
        <w:t xml:space="preserve"> Any difference to the types and frequency of meetings with service users</w:t>
      </w:r>
      <w:r w:rsidR="00CF542D">
        <w:rPr>
          <w:b/>
        </w:rPr>
        <w:t xml:space="preserve"> (include use of AWP laptop before and after CPT)</w:t>
      </w:r>
      <w:r w:rsidR="00336E0C" w:rsidRPr="00875B14">
        <w:rPr>
          <w:b/>
        </w:rPr>
        <w:t xml:space="preserve">? </w:t>
      </w:r>
    </w:p>
    <w:p w14:paraId="6FA5C4F4" w14:textId="6EE96530" w:rsidR="00060966" w:rsidRPr="00875B14" w:rsidRDefault="004A3725" w:rsidP="00657106">
      <w:pPr>
        <w:pStyle w:val="ListParagraph"/>
        <w:numPr>
          <w:ilvl w:val="1"/>
          <w:numId w:val="21"/>
        </w:numPr>
        <w:spacing w:after="0" w:line="240" w:lineRule="auto"/>
        <w:ind w:left="720"/>
        <w:rPr>
          <w:b/>
        </w:rPr>
      </w:pPr>
      <w:r>
        <w:rPr>
          <w:b/>
        </w:rPr>
        <w:t>Ability t</w:t>
      </w:r>
      <w:r w:rsidR="00060966" w:rsidRPr="00875B14">
        <w:rPr>
          <w:b/>
        </w:rPr>
        <w:t>o access important information (</w:t>
      </w:r>
      <w:proofErr w:type="gramStart"/>
      <w:r w:rsidR="00060966" w:rsidRPr="00875B14">
        <w:rPr>
          <w:b/>
        </w:rPr>
        <w:t>more or less quickly</w:t>
      </w:r>
      <w:proofErr w:type="gramEnd"/>
      <w:r w:rsidR="00060966" w:rsidRPr="00875B14">
        <w:rPr>
          <w:b/>
        </w:rPr>
        <w:t>)?</w:t>
      </w:r>
      <w:r w:rsidR="00FD6C21">
        <w:rPr>
          <w:b/>
        </w:rPr>
        <w:t xml:space="preserve"> </w:t>
      </w:r>
      <w:r w:rsidR="00170704">
        <w:rPr>
          <w:b/>
        </w:rPr>
        <w:t>Do you still need to access Rio to find out</w:t>
      </w:r>
      <w:r w:rsidR="00122631">
        <w:rPr>
          <w:b/>
        </w:rPr>
        <w:t>/ input</w:t>
      </w:r>
      <w:r w:rsidR="00170704">
        <w:rPr>
          <w:b/>
        </w:rPr>
        <w:t xml:space="preserve"> service user info</w:t>
      </w:r>
      <w:r w:rsidR="00122631">
        <w:rPr>
          <w:b/>
        </w:rPr>
        <w:t>rmation before/ after a meeting</w:t>
      </w:r>
      <w:r w:rsidR="00170704">
        <w:rPr>
          <w:b/>
        </w:rPr>
        <w:t>?</w:t>
      </w:r>
      <w:r w:rsidR="00122631">
        <w:rPr>
          <w:b/>
        </w:rPr>
        <w:t xml:space="preserve"> </w:t>
      </w:r>
      <w:r w:rsidR="00D8795E">
        <w:rPr>
          <w:b/>
        </w:rPr>
        <w:t>What sort of information do you need to access (e.g. risk assessments, initial assessments)?</w:t>
      </w:r>
    </w:p>
    <w:p w14:paraId="47393FCF" w14:textId="77777777" w:rsidR="00604773" w:rsidRDefault="004A3725" w:rsidP="00657106">
      <w:pPr>
        <w:pStyle w:val="ListParagraph"/>
        <w:numPr>
          <w:ilvl w:val="1"/>
          <w:numId w:val="21"/>
        </w:numPr>
        <w:spacing w:after="0" w:line="240" w:lineRule="auto"/>
        <w:ind w:left="720"/>
        <w:rPr>
          <w:b/>
        </w:rPr>
      </w:pPr>
      <w:r>
        <w:rPr>
          <w:b/>
        </w:rPr>
        <w:t>Ability t</w:t>
      </w:r>
      <w:r w:rsidR="00FF72C7" w:rsidRPr="00875B14">
        <w:rPr>
          <w:b/>
        </w:rPr>
        <w:t xml:space="preserve">o </w:t>
      </w:r>
      <w:r w:rsidR="00DD205A" w:rsidRPr="00875B14">
        <w:rPr>
          <w:b/>
        </w:rPr>
        <w:t>understand the different services that your service users are eng</w:t>
      </w:r>
      <w:r w:rsidR="00D63FA2" w:rsidRPr="00875B14">
        <w:rPr>
          <w:b/>
        </w:rPr>
        <w:t xml:space="preserve">aged </w:t>
      </w:r>
      <w:proofErr w:type="gramStart"/>
      <w:r w:rsidR="00D63FA2" w:rsidRPr="00875B14">
        <w:rPr>
          <w:b/>
        </w:rPr>
        <w:t>with</w:t>
      </w:r>
      <w:r w:rsidR="00604773">
        <w:rPr>
          <w:b/>
        </w:rPr>
        <w:t>?</w:t>
      </w:r>
      <w:proofErr w:type="gramEnd"/>
    </w:p>
    <w:p w14:paraId="549577B3" w14:textId="044CE574" w:rsidR="009E65EF" w:rsidRPr="00875B14" w:rsidRDefault="00604773" w:rsidP="00657106">
      <w:pPr>
        <w:pStyle w:val="ListParagraph"/>
        <w:numPr>
          <w:ilvl w:val="1"/>
          <w:numId w:val="21"/>
        </w:numPr>
        <w:spacing w:after="0" w:line="240" w:lineRule="auto"/>
        <w:ind w:left="720"/>
        <w:rPr>
          <w:b/>
        </w:rPr>
      </w:pPr>
      <w:r>
        <w:rPr>
          <w:b/>
        </w:rPr>
        <w:t xml:space="preserve">Does it </w:t>
      </w:r>
      <w:r w:rsidR="007E012A">
        <w:rPr>
          <w:b/>
        </w:rPr>
        <w:t xml:space="preserve">support record-sharing </w:t>
      </w:r>
      <w:r w:rsidR="00336E0C">
        <w:rPr>
          <w:b/>
        </w:rPr>
        <w:t xml:space="preserve">across </w:t>
      </w:r>
      <w:r>
        <w:rPr>
          <w:b/>
        </w:rPr>
        <w:t>services</w:t>
      </w:r>
      <w:r w:rsidRPr="00604773">
        <w:t xml:space="preserve"> </w:t>
      </w:r>
      <w:r w:rsidRPr="00604773">
        <w:rPr>
          <w:b/>
        </w:rPr>
        <w:t>through</w:t>
      </w:r>
      <w:r>
        <w:rPr>
          <w:b/>
        </w:rPr>
        <w:t xml:space="preserve"> </w:t>
      </w:r>
      <w:r w:rsidR="00336E0C">
        <w:rPr>
          <w:b/>
        </w:rPr>
        <w:t>Bristol Mental Health</w:t>
      </w:r>
      <w:r w:rsidR="00D63FA2" w:rsidRPr="00875B14">
        <w:rPr>
          <w:b/>
        </w:rPr>
        <w:t>?</w:t>
      </w:r>
      <w:r w:rsidR="004D4BD3">
        <w:rPr>
          <w:b/>
        </w:rPr>
        <w:t xml:space="preserve"> </w:t>
      </w:r>
    </w:p>
    <w:p w14:paraId="69FA33D2" w14:textId="73C3C29F" w:rsidR="00E83903" w:rsidRPr="00875B14" w:rsidRDefault="00E83903" w:rsidP="00657106">
      <w:pPr>
        <w:pStyle w:val="ListParagraph"/>
        <w:numPr>
          <w:ilvl w:val="1"/>
          <w:numId w:val="21"/>
        </w:numPr>
        <w:spacing w:after="0" w:line="240" w:lineRule="auto"/>
        <w:ind w:left="720"/>
        <w:rPr>
          <w:b/>
        </w:rPr>
      </w:pPr>
      <w:r>
        <w:rPr>
          <w:b/>
        </w:rPr>
        <w:t>Ability t</w:t>
      </w:r>
      <w:r w:rsidRPr="00875B14">
        <w:rPr>
          <w:b/>
        </w:rPr>
        <w:t>o capture new or different information with a service user present?</w:t>
      </w:r>
      <w:r w:rsidRPr="004C182B">
        <w:t xml:space="preserve"> </w:t>
      </w:r>
    </w:p>
    <w:p w14:paraId="59F2F886" w14:textId="1C57A7F0" w:rsidR="006B23DE" w:rsidRDefault="006076A3" w:rsidP="00657106">
      <w:pPr>
        <w:pStyle w:val="ListParagraph"/>
        <w:numPr>
          <w:ilvl w:val="1"/>
          <w:numId w:val="21"/>
        </w:numPr>
        <w:spacing w:after="0" w:line="240" w:lineRule="auto"/>
        <w:ind w:left="720"/>
        <w:rPr>
          <w:b/>
        </w:rPr>
      </w:pPr>
      <w:r>
        <w:rPr>
          <w:b/>
        </w:rPr>
        <w:t>A</w:t>
      </w:r>
      <w:r w:rsidR="006B23DE" w:rsidRPr="00F440A1">
        <w:rPr>
          <w:b/>
        </w:rPr>
        <w:t xml:space="preserve">bility to involve services users in developing their care </w:t>
      </w:r>
      <w:proofErr w:type="gramStart"/>
      <w:r w:rsidR="006B23DE" w:rsidRPr="00F440A1">
        <w:rPr>
          <w:b/>
        </w:rPr>
        <w:t>plan?</w:t>
      </w:r>
      <w:proofErr w:type="gramEnd"/>
      <w:r w:rsidR="006B23DE" w:rsidRPr="00F440A1">
        <w:rPr>
          <w:b/>
        </w:rPr>
        <w:t xml:space="preserve"> How? (‘My Journey’)</w:t>
      </w:r>
      <w:r w:rsidR="006B23DE">
        <w:rPr>
          <w:b/>
        </w:rPr>
        <w:t xml:space="preserve"> A</w:t>
      </w:r>
      <w:r w:rsidR="006B23DE" w:rsidRPr="00F440A1">
        <w:rPr>
          <w:b/>
        </w:rPr>
        <w:t>ny effects on</w:t>
      </w:r>
      <w:r>
        <w:rPr>
          <w:b/>
        </w:rPr>
        <w:t xml:space="preserve"> </w:t>
      </w:r>
      <w:r w:rsidR="006B23DE">
        <w:rPr>
          <w:b/>
        </w:rPr>
        <w:t>ability of service users/</w:t>
      </w:r>
      <w:r w:rsidR="006B23DE" w:rsidRPr="00122631">
        <w:rPr>
          <w:b/>
        </w:rPr>
        <w:t xml:space="preserve"> carers to add to their care records in their own words?</w:t>
      </w:r>
      <w:r w:rsidR="006B23DE">
        <w:rPr>
          <w:b/>
        </w:rPr>
        <w:t xml:space="preserve"> Have you handed over the device for</w:t>
      </w:r>
      <w:r w:rsidR="006B23DE" w:rsidRPr="009E3AF8">
        <w:rPr>
          <w:b/>
        </w:rPr>
        <w:t xml:space="preserve"> </w:t>
      </w:r>
      <w:r w:rsidR="006B23DE">
        <w:rPr>
          <w:b/>
        </w:rPr>
        <w:t xml:space="preserve">service users </w:t>
      </w:r>
      <w:r w:rsidR="006B23DE" w:rsidRPr="004C182B">
        <w:rPr>
          <w:b/>
        </w:rPr>
        <w:t>or carer</w:t>
      </w:r>
      <w:r w:rsidR="006B23DE">
        <w:rPr>
          <w:b/>
        </w:rPr>
        <w:t>s</w:t>
      </w:r>
      <w:r w:rsidR="006B23DE" w:rsidRPr="004C182B">
        <w:rPr>
          <w:b/>
        </w:rPr>
        <w:t xml:space="preserve"> </w:t>
      </w:r>
      <w:r w:rsidR="006B23DE">
        <w:rPr>
          <w:b/>
        </w:rPr>
        <w:t>to complete themselves?</w:t>
      </w:r>
    </w:p>
    <w:p w14:paraId="502FEEEB" w14:textId="77777777" w:rsidR="00A73EF3" w:rsidRDefault="006076A3" w:rsidP="00657106">
      <w:pPr>
        <w:pStyle w:val="ListParagraph"/>
        <w:numPr>
          <w:ilvl w:val="1"/>
          <w:numId w:val="21"/>
        </w:numPr>
        <w:spacing w:after="0" w:line="240" w:lineRule="auto"/>
        <w:ind w:left="720"/>
        <w:rPr>
          <w:b/>
        </w:rPr>
      </w:pPr>
      <w:r>
        <w:rPr>
          <w:b/>
        </w:rPr>
        <w:t>Ability to</w:t>
      </w:r>
      <w:r w:rsidR="00E83903">
        <w:rPr>
          <w:b/>
        </w:rPr>
        <w:t xml:space="preserve"> work with service users in a </w:t>
      </w:r>
      <w:r w:rsidR="00E83903" w:rsidRPr="000B146F">
        <w:rPr>
          <w:b/>
        </w:rPr>
        <w:t xml:space="preserve">self-directed </w:t>
      </w:r>
      <w:r w:rsidR="00E83903">
        <w:rPr>
          <w:b/>
        </w:rPr>
        <w:t>way so that conversations are based on what service users want and need? Does it support service users being able</w:t>
      </w:r>
      <w:r w:rsidR="006B23DE">
        <w:rPr>
          <w:b/>
        </w:rPr>
        <w:t xml:space="preserve"> t</w:t>
      </w:r>
      <w:r w:rsidR="006B23DE" w:rsidRPr="00CC78C7">
        <w:rPr>
          <w:b/>
        </w:rPr>
        <w:t>o focus on recovery</w:t>
      </w:r>
      <w:r w:rsidR="006B23DE">
        <w:rPr>
          <w:b/>
        </w:rPr>
        <w:t>, people’s own skills, goals and interests</w:t>
      </w:r>
      <w:r w:rsidR="006B23DE" w:rsidRPr="00CC78C7">
        <w:rPr>
          <w:b/>
        </w:rPr>
        <w:t xml:space="preserve">? </w:t>
      </w:r>
    </w:p>
    <w:p w14:paraId="35E35414" w14:textId="59ED9811" w:rsidR="00E83903" w:rsidRPr="009A68F7" w:rsidRDefault="00E83903" w:rsidP="00657106">
      <w:pPr>
        <w:pStyle w:val="ListParagraph"/>
        <w:numPr>
          <w:ilvl w:val="1"/>
          <w:numId w:val="21"/>
        </w:numPr>
        <w:spacing w:after="0" w:line="240" w:lineRule="auto"/>
        <w:ind w:left="720"/>
        <w:rPr>
          <w:b/>
        </w:rPr>
      </w:pPr>
      <w:r w:rsidRPr="009A68F7">
        <w:rPr>
          <w:b/>
        </w:rPr>
        <w:t xml:space="preserve">To what extent is the tool based on service users medical/ social needs? </w:t>
      </w:r>
    </w:p>
    <w:p w14:paraId="5D0A4EBC" w14:textId="77777777" w:rsidR="00F456BD" w:rsidRDefault="00756B90" w:rsidP="00657106">
      <w:pPr>
        <w:pStyle w:val="ListParagraph"/>
        <w:numPr>
          <w:ilvl w:val="1"/>
          <w:numId w:val="21"/>
        </w:numPr>
        <w:spacing w:after="0" w:line="240" w:lineRule="auto"/>
        <w:ind w:left="720"/>
        <w:rPr>
          <w:b/>
        </w:rPr>
      </w:pPr>
      <w:r w:rsidRPr="00F456BD">
        <w:rPr>
          <w:b/>
        </w:rPr>
        <w:t>Shared decision-making with service users</w:t>
      </w:r>
      <w:r w:rsidR="00E83903" w:rsidRPr="00F456BD">
        <w:rPr>
          <w:b/>
        </w:rPr>
        <w:t>?</w:t>
      </w:r>
    </w:p>
    <w:p w14:paraId="69EC637F" w14:textId="77777777" w:rsidR="00F456BD" w:rsidRDefault="00E83903" w:rsidP="00657106">
      <w:pPr>
        <w:pStyle w:val="ListParagraph"/>
        <w:numPr>
          <w:ilvl w:val="1"/>
          <w:numId w:val="21"/>
        </w:numPr>
        <w:spacing w:after="0" w:line="240" w:lineRule="auto"/>
        <w:ind w:left="720"/>
        <w:rPr>
          <w:b/>
        </w:rPr>
      </w:pPr>
      <w:r w:rsidRPr="00F456BD">
        <w:rPr>
          <w:b/>
        </w:rPr>
        <w:t>S</w:t>
      </w:r>
      <w:r w:rsidR="002578C9" w:rsidRPr="00F456BD">
        <w:rPr>
          <w:b/>
        </w:rPr>
        <w:t>elf-care and self-management?</w:t>
      </w:r>
    </w:p>
    <w:p w14:paraId="48E838B0" w14:textId="77777777" w:rsidR="00C76FB9" w:rsidRDefault="00756B90" w:rsidP="00657106">
      <w:pPr>
        <w:pStyle w:val="ListParagraph"/>
        <w:numPr>
          <w:ilvl w:val="1"/>
          <w:numId w:val="21"/>
        </w:numPr>
        <w:spacing w:after="0" w:line="240" w:lineRule="auto"/>
        <w:ind w:left="720"/>
        <w:rPr>
          <w:b/>
        </w:rPr>
      </w:pPr>
      <w:r w:rsidRPr="00C76FB9">
        <w:rPr>
          <w:b/>
        </w:rPr>
        <w:t>Ability to understand users own personal and peer support networks?</w:t>
      </w:r>
    </w:p>
    <w:p w14:paraId="08A568B1" w14:textId="08C42A0B" w:rsidR="00F549F0" w:rsidRPr="009A68F7" w:rsidRDefault="00D63FA2" w:rsidP="00657106">
      <w:pPr>
        <w:pStyle w:val="ListParagraph"/>
        <w:numPr>
          <w:ilvl w:val="1"/>
          <w:numId w:val="21"/>
        </w:numPr>
        <w:spacing w:after="0" w:line="240" w:lineRule="auto"/>
        <w:ind w:left="720"/>
        <w:rPr>
          <w:b/>
        </w:rPr>
      </w:pPr>
      <w:r w:rsidRPr="00C76FB9">
        <w:rPr>
          <w:b/>
        </w:rPr>
        <w:t>T</w:t>
      </w:r>
      <w:r w:rsidR="00AF65BD" w:rsidRPr="00C76FB9">
        <w:rPr>
          <w:b/>
        </w:rPr>
        <w:t xml:space="preserve">o </w:t>
      </w:r>
      <w:r w:rsidR="00870AD9" w:rsidRPr="00C76FB9">
        <w:rPr>
          <w:b/>
        </w:rPr>
        <w:t>r</w:t>
      </w:r>
      <w:r w:rsidR="00AF65BD" w:rsidRPr="00C76FB9">
        <w:rPr>
          <w:b/>
        </w:rPr>
        <w:t>ecord</w:t>
      </w:r>
      <w:r w:rsidR="00DD205A" w:rsidRPr="00C76FB9">
        <w:rPr>
          <w:b/>
        </w:rPr>
        <w:t xml:space="preserve"> risk</w:t>
      </w:r>
      <w:r w:rsidR="00AF65BD" w:rsidRPr="00C76FB9">
        <w:rPr>
          <w:b/>
        </w:rPr>
        <w:t xml:space="preserve"> indicators</w:t>
      </w:r>
      <w:r w:rsidR="00C8566F" w:rsidRPr="00C76FB9">
        <w:rPr>
          <w:b/>
        </w:rPr>
        <w:t xml:space="preserve">, </w:t>
      </w:r>
      <w:r w:rsidR="00DD205A" w:rsidRPr="00C76FB9">
        <w:rPr>
          <w:b/>
        </w:rPr>
        <w:t>e</w:t>
      </w:r>
      <w:r w:rsidR="00CC78C7" w:rsidRPr="00C76FB9">
        <w:rPr>
          <w:b/>
        </w:rPr>
        <w:t>arly warning signs of relapse</w:t>
      </w:r>
      <w:r w:rsidR="00C8566F" w:rsidRPr="00C76FB9">
        <w:rPr>
          <w:b/>
        </w:rPr>
        <w:t xml:space="preserve"> and support people in managing these</w:t>
      </w:r>
      <w:r w:rsidR="00CC78C7" w:rsidRPr="00C76FB9">
        <w:rPr>
          <w:b/>
        </w:rPr>
        <w:t xml:space="preserve">? </w:t>
      </w:r>
    </w:p>
    <w:p w14:paraId="1CF2213E" w14:textId="77777777" w:rsidR="00C76FB9" w:rsidRDefault="006C03BC" w:rsidP="00657106">
      <w:pPr>
        <w:pStyle w:val="ListParagraph"/>
        <w:numPr>
          <w:ilvl w:val="1"/>
          <w:numId w:val="21"/>
        </w:numPr>
        <w:ind w:left="720"/>
        <w:rPr>
          <w:b/>
        </w:rPr>
      </w:pPr>
      <w:r w:rsidRPr="009A68F7">
        <w:rPr>
          <w:b/>
        </w:rPr>
        <w:t>How often care plans get updated?</w:t>
      </w:r>
      <w:r w:rsidRPr="009A68F7" w:rsidDel="00D8795E">
        <w:rPr>
          <w:b/>
        </w:rPr>
        <w:t xml:space="preserve"> </w:t>
      </w:r>
    </w:p>
    <w:p w14:paraId="26919150" w14:textId="35F19682" w:rsidR="00F549F0" w:rsidRPr="00E4709F" w:rsidRDefault="00F549F0" w:rsidP="00657106">
      <w:pPr>
        <w:pStyle w:val="ListParagraph"/>
        <w:numPr>
          <w:ilvl w:val="1"/>
          <w:numId w:val="21"/>
        </w:numPr>
        <w:ind w:left="720"/>
        <w:rPr>
          <w:b/>
        </w:rPr>
      </w:pPr>
      <w:r w:rsidRPr="00E4709F">
        <w:rPr>
          <w:b/>
        </w:rPr>
        <w:t>How can service users receive a copy of their care plan when using the tool?</w:t>
      </w:r>
    </w:p>
    <w:p w14:paraId="1FB50233" w14:textId="77777777" w:rsidR="0074631F" w:rsidRDefault="0074631F" w:rsidP="00657106">
      <w:pPr>
        <w:pStyle w:val="ListParagraph"/>
        <w:numPr>
          <w:ilvl w:val="0"/>
          <w:numId w:val="21"/>
        </w:numPr>
        <w:spacing w:after="0" w:line="240" w:lineRule="auto"/>
        <w:ind w:left="360"/>
        <w:rPr>
          <w:b/>
        </w:rPr>
      </w:pPr>
      <w:r w:rsidRPr="00336E0C">
        <w:rPr>
          <w:b/>
        </w:rPr>
        <w:t xml:space="preserve">Does it have any other impacts on you/ your clinical practice/ your relationship with service users? </w:t>
      </w:r>
    </w:p>
    <w:p w14:paraId="1F25A511" w14:textId="26BF92F5" w:rsidR="00CD27F1" w:rsidRDefault="00CD27F1" w:rsidP="00657106">
      <w:pPr>
        <w:pStyle w:val="ListParagraph"/>
        <w:numPr>
          <w:ilvl w:val="0"/>
          <w:numId w:val="21"/>
        </w:numPr>
        <w:spacing w:after="0" w:line="240" w:lineRule="auto"/>
        <w:ind w:left="360"/>
        <w:rPr>
          <w:b/>
        </w:rPr>
      </w:pPr>
      <w:r w:rsidRPr="00472AE0">
        <w:rPr>
          <w:b/>
        </w:rPr>
        <w:t>Do you want to carry on using the tool in the long term?</w:t>
      </w:r>
      <w:r w:rsidR="00577A15">
        <w:rPr>
          <w:b/>
        </w:rPr>
        <w:t xml:space="preserve"> Why?</w:t>
      </w:r>
    </w:p>
    <w:p w14:paraId="55E04405" w14:textId="6A317293" w:rsidR="00D9037F" w:rsidRPr="00472AE0" w:rsidRDefault="00D9037F" w:rsidP="00657106">
      <w:pPr>
        <w:pStyle w:val="ListParagraph"/>
        <w:numPr>
          <w:ilvl w:val="0"/>
          <w:numId w:val="21"/>
        </w:numPr>
        <w:spacing w:after="0" w:line="240" w:lineRule="auto"/>
        <w:ind w:left="360"/>
        <w:rPr>
          <w:b/>
        </w:rPr>
      </w:pPr>
      <w:r>
        <w:rPr>
          <w:b/>
        </w:rPr>
        <w:t xml:space="preserve">Would you recommend using this tool to a colleague? Why? </w:t>
      </w:r>
    </w:p>
    <w:p w14:paraId="705C4247" w14:textId="205A1F5F" w:rsidR="00D9037F" w:rsidRPr="00D9037F" w:rsidRDefault="00D9037F" w:rsidP="00657106">
      <w:pPr>
        <w:pStyle w:val="ListParagraph"/>
        <w:numPr>
          <w:ilvl w:val="0"/>
          <w:numId w:val="21"/>
        </w:numPr>
        <w:spacing w:after="0" w:line="240" w:lineRule="auto"/>
        <w:ind w:left="360"/>
        <w:rPr>
          <w:b/>
        </w:rPr>
      </w:pPr>
      <w:r>
        <w:rPr>
          <w:b/>
        </w:rPr>
        <w:t>Overall, h</w:t>
      </w:r>
      <w:r w:rsidRPr="00D9037F">
        <w:rPr>
          <w:b/>
        </w:rPr>
        <w:t xml:space="preserve">ow valuable </w:t>
      </w:r>
      <w:r>
        <w:rPr>
          <w:b/>
        </w:rPr>
        <w:t>has the tool been in facilitating</w:t>
      </w:r>
      <w:r w:rsidRPr="00D9037F">
        <w:rPr>
          <w:b/>
        </w:rPr>
        <w:t xml:space="preserve"> co</w:t>
      </w:r>
      <w:r>
        <w:rPr>
          <w:b/>
        </w:rPr>
        <w:t>-productive care planning?</w:t>
      </w:r>
    </w:p>
    <w:p w14:paraId="7021F731" w14:textId="77777777" w:rsidR="001A3614" w:rsidRPr="001A3614" w:rsidRDefault="001A3614" w:rsidP="00657106">
      <w:pPr>
        <w:pStyle w:val="ListParagraph"/>
        <w:numPr>
          <w:ilvl w:val="0"/>
          <w:numId w:val="21"/>
        </w:numPr>
        <w:ind w:left="360"/>
        <w:rPr>
          <w:b/>
        </w:rPr>
      </w:pPr>
      <w:r w:rsidRPr="001A3614">
        <w:rPr>
          <w:b/>
        </w:rPr>
        <w:t xml:space="preserve">Overall, has it changed your </w:t>
      </w:r>
      <w:proofErr w:type="gramStart"/>
      <w:r w:rsidRPr="001A3614">
        <w:rPr>
          <w:b/>
        </w:rPr>
        <w:t>long term</w:t>
      </w:r>
      <w:proofErr w:type="gramEnd"/>
      <w:r w:rsidRPr="001A3614">
        <w:rPr>
          <w:b/>
        </w:rPr>
        <w:t xml:space="preserve"> relationship with service users in any way? How? Does it affect the power dynamics between yourself and service users? </w:t>
      </w:r>
    </w:p>
    <w:p w14:paraId="10302BF6" w14:textId="1E757BE6" w:rsidR="00D9037F" w:rsidRPr="00336E0C" w:rsidRDefault="00577A15" w:rsidP="00657106">
      <w:pPr>
        <w:pStyle w:val="ListParagraph"/>
        <w:numPr>
          <w:ilvl w:val="0"/>
          <w:numId w:val="21"/>
        </w:numPr>
        <w:spacing w:after="0" w:line="240" w:lineRule="auto"/>
        <w:ind w:left="360"/>
        <w:rPr>
          <w:b/>
        </w:rPr>
      </w:pPr>
      <w:r>
        <w:rPr>
          <w:b/>
        </w:rPr>
        <w:t>Overall, h</w:t>
      </w:r>
      <w:r w:rsidR="00D9037F" w:rsidRPr="00D9037F">
        <w:rPr>
          <w:b/>
        </w:rPr>
        <w:t>ow valuable has</w:t>
      </w:r>
      <w:r w:rsidR="00F4063D">
        <w:rPr>
          <w:b/>
        </w:rPr>
        <w:t xml:space="preserve"> the</w:t>
      </w:r>
      <w:r w:rsidR="00D9037F" w:rsidRPr="00D9037F">
        <w:rPr>
          <w:b/>
        </w:rPr>
        <w:t xml:space="preserve"> tool been in enabling you to use your time more effectively</w:t>
      </w:r>
      <w:r w:rsidR="00D9037F">
        <w:rPr>
          <w:b/>
        </w:rPr>
        <w:t>?</w:t>
      </w:r>
    </w:p>
    <w:p w14:paraId="5E024237" w14:textId="2455557B" w:rsidR="00BC76F2" w:rsidRPr="00472AE0" w:rsidRDefault="007C321F" w:rsidP="00657106">
      <w:pPr>
        <w:pStyle w:val="ListParagraph"/>
        <w:numPr>
          <w:ilvl w:val="0"/>
          <w:numId w:val="21"/>
        </w:numPr>
        <w:spacing w:after="0" w:line="240" w:lineRule="auto"/>
        <w:ind w:left="360"/>
      </w:pPr>
      <w:r w:rsidRPr="007D788C">
        <w:t>H</w:t>
      </w:r>
      <w:r w:rsidR="00BC76F2" w:rsidRPr="007D788C">
        <w:t xml:space="preserve">ave </w:t>
      </w:r>
      <w:r w:rsidR="00B54E33">
        <w:t>you change</w:t>
      </w:r>
      <w:r w:rsidR="00FB5AE3">
        <w:t>d</w:t>
      </w:r>
      <w:r w:rsidR="00B54E33">
        <w:t xml:space="preserve"> the way you use the tool over time? </w:t>
      </w:r>
      <w:r w:rsidR="00206E63">
        <w:t>H</w:t>
      </w:r>
      <w:r w:rsidRPr="007D788C">
        <w:t>ow</w:t>
      </w:r>
      <w:r w:rsidR="00BC76F2" w:rsidRPr="007D788C">
        <w:t>?</w:t>
      </w:r>
      <w:r w:rsidR="007D788C" w:rsidRPr="007D788C">
        <w:t xml:space="preserve"> </w:t>
      </w:r>
      <w:r w:rsidR="00BC76F2" w:rsidRPr="007D788C">
        <w:t xml:space="preserve">Lessons-learned? Challenges for you/ service users/ organisation? </w:t>
      </w:r>
    </w:p>
    <w:p w14:paraId="47F6DB93" w14:textId="04B7A593" w:rsidR="007D788C" w:rsidRPr="00D22D9D" w:rsidRDefault="007D788C" w:rsidP="00657106">
      <w:pPr>
        <w:pStyle w:val="ListParagraph"/>
        <w:numPr>
          <w:ilvl w:val="0"/>
          <w:numId w:val="21"/>
        </w:numPr>
        <w:spacing w:after="0" w:line="240" w:lineRule="auto"/>
        <w:ind w:left="360"/>
      </w:pPr>
      <w:r w:rsidRPr="007D788C">
        <w:rPr>
          <w:b/>
        </w:rPr>
        <w:t xml:space="preserve">Are there any improvements that would need to be made if it were to </w:t>
      </w:r>
      <w:r w:rsidRPr="005A7646">
        <w:rPr>
          <w:b/>
        </w:rPr>
        <w:t xml:space="preserve">be </w:t>
      </w:r>
      <w:r w:rsidRPr="002911A5">
        <w:rPr>
          <w:b/>
        </w:rPr>
        <w:t>rolled out</w:t>
      </w:r>
      <w:r w:rsidRPr="00C54F37">
        <w:rPr>
          <w:b/>
        </w:rPr>
        <w:t>?</w:t>
      </w:r>
      <w:r w:rsidRPr="00472AE0">
        <w:rPr>
          <w:b/>
        </w:rPr>
        <w:t xml:space="preserve"> </w:t>
      </w:r>
      <w:r w:rsidR="00FD7F65" w:rsidRPr="00D22D9D">
        <w:t>Do you think the care pathway tool is a good name for</w:t>
      </w:r>
      <w:r w:rsidR="00F65D08">
        <w:t xml:space="preserve"> the </w:t>
      </w:r>
      <w:r w:rsidR="00FD7F65" w:rsidRPr="00D22D9D">
        <w:t>system/ do you have other suggestions?</w:t>
      </w:r>
    </w:p>
    <w:p w14:paraId="69824DF4" w14:textId="7C62093F" w:rsidR="00BC76F2" w:rsidRPr="007D788C" w:rsidRDefault="00875B14" w:rsidP="00657106">
      <w:pPr>
        <w:pStyle w:val="ListParagraph"/>
        <w:numPr>
          <w:ilvl w:val="0"/>
          <w:numId w:val="21"/>
        </w:numPr>
        <w:spacing w:after="0" w:line="240" w:lineRule="auto"/>
        <w:ind w:left="360"/>
        <w:rPr>
          <w:b/>
        </w:rPr>
      </w:pPr>
      <w:r w:rsidRPr="007D788C">
        <w:rPr>
          <w:b/>
        </w:rPr>
        <w:t>O</w:t>
      </w:r>
      <w:r w:rsidR="007C321F" w:rsidRPr="007D788C">
        <w:rPr>
          <w:b/>
        </w:rPr>
        <w:t>ther facilitators or</w:t>
      </w:r>
      <w:r w:rsidR="00BC76F2" w:rsidRPr="007D788C">
        <w:rPr>
          <w:b/>
        </w:rPr>
        <w:t xml:space="preserve"> barriers to its implementation</w:t>
      </w:r>
      <w:r w:rsidR="007C321F" w:rsidRPr="007D788C">
        <w:rPr>
          <w:b/>
        </w:rPr>
        <w:t>?</w:t>
      </w:r>
      <w:r w:rsidR="006B2E70" w:rsidRPr="007D788C">
        <w:rPr>
          <w:b/>
        </w:rPr>
        <w:t xml:space="preserve"> Wider organisational factors that may affect implementation?</w:t>
      </w:r>
    </w:p>
    <w:p w14:paraId="4B204E73" w14:textId="28F4AFC2" w:rsidR="0045751C" w:rsidRDefault="0045751C" w:rsidP="0045751C">
      <w:pPr>
        <w:spacing w:after="0" w:line="240" w:lineRule="auto"/>
        <w:rPr>
          <w:rFonts w:cs="Arial"/>
          <w:b/>
          <w:sz w:val="24"/>
          <w:szCs w:val="24"/>
        </w:rPr>
      </w:pPr>
    </w:p>
    <w:p w14:paraId="18FE98BC" w14:textId="049E4F96" w:rsidR="00AB41DA" w:rsidRPr="00AD60C0" w:rsidRDefault="00AB41DA" w:rsidP="00657106">
      <w:pPr>
        <w:spacing w:after="0" w:line="240" w:lineRule="auto"/>
        <w:rPr>
          <w:rFonts w:ascii="Calibri" w:eastAsia="Calibri" w:hAnsi="Calibri" w:cs="Times New Roman"/>
          <w:b/>
          <w:sz w:val="24"/>
          <w:szCs w:val="24"/>
        </w:rPr>
      </w:pPr>
      <w:r w:rsidRPr="00AB41DA">
        <w:rPr>
          <w:rFonts w:ascii="Calibri" w:eastAsia="Calibri" w:hAnsi="Calibri" w:cs="Arial"/>
          <w:b/>
          <w:sz w:val="24"/>
          <w:szCs w:val="24"/>
        </w:rPr>
        <w:t>Part D: Broader IT project and strategic perspectives</w:t>
      </w:r>
    </w:p>
    <w:p w14:paraId="22A7EBDC" w14:textId="77777777" w:rsidR="00AD60C0" w:rsidRDefault="00AD60C0" w:rsidP="00657106">
      <w:pPr>
        <w:numPr>
          <w:ilvl w:val="0"/>
          <w:numId w:val="27"/>
        </w:numPr>
        <w:spacing w:after="0" w:line="240" w:lineRule="auto"/>
        <w:ind w:left="360"/>
        <w:contextualSpacing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How </w:t>
      </w:r>
      <w:r w:rsidRPr="00AD60C0">
        <w:rPr>
          <w:rFonts w:ascii="Calibri" w:eastAsia="Calibri" w:hAnsi="Calibri" w:cs="Times New Roman"/>
        </w:rPr>
        <w:t xml:space="preserve">does the CPT and the wider IT project to adopt new IT innovations fit with organisational strategies? </w:t>
      </w:r>
    </w:p>
    <w:p w14:paraId="7A3626AE" w14:textId="485FEA2F" w:rsidR="00AB41DA" w:rsidRPr="00AB41DA" w:rsidRDefault="00AB41DA" w:rsidP="00657106">
      <w:pPr>
        <w:numPr>
          <w:ilvl w:val="0"/>
          <w:numId w:val="27"/>
        </w:numPr>
        <w:spacing w:after="0" w:line="240" w:lineRule="auto"/>
        <w:ind w:left="360"/>
        <w:contextualSpacing/>
        <w:rPr>
          <w:rFonts w:ascii="Calibri" w:eastAsia="Calibri" w:hAnsi="Calibri" w:cs="Times New Roman"/>
        </w:rPr>
      </w:pPr>
      <w:r w:rsidRPr="00AB41DA">
        <w:rPr>
          <w:rFonts w:ascii="Calibri" w:eastAsia="Calibri" w:hAnsi="Calibri" w:cs="Times New Roman"/>
        </w:rPr>
        <w:t>How does the organisational context/culture/ climate affect the adoption of these new IT innovations?</w:t>
      </w:r>
    </w:p>
    <w:p w14:paraId="0A76DEDF" w14:textId="5C672CE1" w:rsidR="00AB41DA" w:rsidRPr="00AB41DA" w:rsidRDefault="00AB41DA" w:rsidP="00657106">
      <w:pPr>
        <w:numPr>
          <w:ilvl w:val="0"/>
          <w:numId w:val="27"/>
        </w:numPr>
        <w:spacing w:after="0" w:line="240" w:lineRule="auto"/>
        <w:ind w:left="360"/>
        <w:contextualSpacing/>
        <w:rPr>
          <w:rFonts w:ascii="Calibri" w:eastAsia="Calibri" w:hAnsi="Calibri" w:cs="Times New Roman"/>
        </w:rPr>
      </w:pPr>
      <w:r w:rsidRPr="00AB41DA">
        <w:rPr>
          <w:rFonts w:ascii="Calibri" w:eastAsia="Calibri" w:hAnsi="Calibri" w:cs="Times New Roman"/>
        </w:rPr>
        <w:t>Major issues faced when implementing these new IT innovations. How have these been managed</w:t>
      </w:r>
      <w:r w:rsidRPr="00AD60C0">
        <w:rPr>
          <w:rFonts w:ascii="Calibri" w:eastAsia="Calibri" w:hAnsi="Calibri" w:cs="Times New Roman"/>
        </w:rPr>
        <w:t xml:space="preserve">? </w:t>
      </w:r>
    </w:p>
    <w:p w14:paraId="526B8F86" w14:textId="4A1FA976" w:rsidR="00BC76F2" w:rsidRPr="00657106" w:rsidRDefault="00AB41DA" w:rsidP="00657106">
      <w:pPr>
        <w:numPr>
          <w:ilvl w:val="0"/>
          <w:numId w:val="27"/>
        </w:numPr>
        <w:spacing w:after="0" w:line="240" w:lineRule="auto"/>
        <w:ind w:left="360"/>
        <w:contextualSpacing/>
        <w:rPr>
          <w:rFonts w:ascii="Calibri" w:eastAsia="Calibri" w:hAnsi="Calibri" w:cs="Times New Roman"/>
        </w:rPr>
      </w:pPr>
      <w:r w:rsidRPr="00AB41DA">
        <w:rPr>
          <w:rFonts w:ascii="Calibri" w:eastAsia="Calibri" w:hAnsi="Calibri" w:cs="Times New Roman"/>
          <w:bCs/>
        </w:rPr>
        <w:t xml:space="preserve">How was health care data entered in Rio before the new tool, type of data? System interoperability issues. </w:t>
      </w:r>
      <w:bookmarkStart w:id="0" w:name="_GoBack"/>
      <w:bookmarkEnd w:id="0"/>
    </w:p>
    <w:p w14:paraId="3BB4F520" w14:textId="77777777" w:rsidR="00657106" w:rsidRPr="00657106" w:rsidRDefault="00657106" w:rsidP="00657106">
      <w:pPr>
        <w:spacing w:after="0" w:line="240" w:lineRule="auto"/>
        <w:ind w:left="360"/>
        <w:contextualSpacing/>
        <w:rPr>
          <w:rFonts w:ascii="Calibri" w:eastAsia="Calibri" w:hAnsi="Calibri" w:cs="Times New Roman"/>
        </w:rPr>
      </w:pPr>
    </w:p>
    <w:p w14:paraId="3B0F404B" w14:textId="77777777" w:rsidR="0050448D" w:rsidRPr="00300E1C" w:rsidRDefault="0050448D" w:rsidP="0050448D">
      <w:pPr>
        <w:spacing w:after="0" w:line="240" w:lineRule="auto"/>
        <w:rPr>
          <w:b/>
          <w:sz w:val="24"/>
        </w:rPr>
      </w:pPr>
      <w:r w:rsidRPr="00300E1C">
        <w:rPr>
          <w:b/>
          <w:sz w:val="24"/>
        </w:rPr>
        <w:t>To finish</w:t>
      </w:r>
    </w:p>
    <w:p w14:paraId="4C6B5249" w14:textId="15A9741C" w:rsidR="00704BEC" w:rsidRPr="009015AB" w:rsidRDefault="0050448D" w:rsidP="009015AB">
      <w:pPr>
        <w:pStyle w:val="ListParagraph"/>
        <w:numPr>
          <w:ilvl w:val="0"/>
          <w:numId w:val="7"/>
        </w:numPr>
        <w:spacing w:after="0" w:line="240" w:lineRule="auto"/>
        <w:ind w:left="357" w:hanging="357"/>
        <w:rPr>
          <w:rFonts w:cs="Arial"/>
        </w:rPr>
      </w:pPr>
      <w:r>
        <w:t>Is there anything else you would like to add?</w:t>
      </w:r>
      <w:r w:rsidR="000725DE">
        <w:t xml:space="preserve"> </w:t>
      </w:r>
      <w:r w:rsidRPr="009015AB">
        <w:rPr>
          <w:rFonts w:cs="Arial"/>
        </w:rPr>
        <w:t xml:space="preserve">Thank you </w:t>
      </w:r>
      <w:r w:rsidR="00EB3E84">
        <w:rPr>
          <w:rFonts w:cs="Arial"/>
        </w:rPr>
        <w:t xml:space="preserve">very much </w:t>
      </w:r>
      <w:r w:rsidRPr="009015AB">
        <w:rPr>
          <w:rFonts w:cs="Arial"/>
        </w:rPr>
        <w:t>for your time</w:t>
      </w:r>
    </w:p>
    <w:sectPr w:rsidR="00704BEC" w:rsidRPr="009015A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70583C" w14:textId="77777777" w:rsidR="00063D3E" w:rsidRDefault="00063D3E" w:rsidP="00284826">
      <w:pPr>
        <w:spacing w:after="0" w:line="240" w:lineRule="auto"/>
      </w:pPr>
      <w:r>
        <w:separator/>
      </w:r>
    </w:p>
  </w:endnote>
  <w:endnote w:type="continuationSeparator" w:id="0">
    <w:p w14:paraId="5DBDDFC8" w14:textId="77777777" w:rsidR="00063D3E" w:rsidRDefault="00063D3E" w:rsidP="00284826">
      <w:pPr>
        <w:spacing w:after="0" w:line="240" w:lineRule="auto"/>
      </w:pPr>
      <w:r>
        <w:continuationSeparator/>
      </w:r>
    </w:p>
  </w:endnote>
  <w:endnote w:type="continuationNotice" w:id="1">
    <w:p w14:paraId="7D467E2B" w14:textId="77777777" w:rsidR="00063D3E" w:rsidRDefault="00063D3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E08846" w14:textId="77777777" w:rsidR="00320860" w:rsidRDefault="0032086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07624E" w14:textId="5C2CF0D9" w:rsidR="00320860" w:rsidRPr="00320860" w:rsidRDefault="00320860">
    <w:pPr>
      <w:pStyle w:val="Footer"/>
      <w:rPr>
        <w:lang w:val="it-IT"/>
      </w:rPr>
    </w:pPr>
    <w:r w:rsidRPr="00320860">
      <w:rPr>
        <w:lang w:val="it-IT"/>
      </w:rPr>
      <w:t>Multimedia Appendix 2: Qualitative interview topi</w:t>
    </w:r>
    <w:r>
      <w:rPr>
        <w:lang w:val="it-IT"/>
      </w:rPr>
      <w:t>c guide</w:t>
    </w:r>
  </w:p>
  <w:p w14:paraId="79437903" w14:textId="77777777" w:rsidR="00284826" w:rsidRPr="00320860" w:rsidRDefault="00284826">
    <w:pPr>
      <w:pStyle w:val="Footer"/>
      <w:rPr>
        <w:lang w:val="it-IT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F779F1" w14:textId="77777777" w:rsidR="00320860" w:rsidRDefault="003208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74B6BC" w14:textId="77777777" w:rsidR="00063D3E" w:rsidRDefault="00063D3E" w:rsidP="00284826">
      <w:pPr>
        <w:spacing w:after="0" w:line="240" w:lineRule="auto"/>
      </w:pPr>
      <w:r>
        <w:separator/>
      </w:r>
    </w:p>
  </w:footnote>
  <w:footnote w:type="continuationSeparator" w:id="0">
    <w:p w14:paraId="4320C3F1" w14:textId="77777777" w:rsidR="00063D3E" w:rsidRDefault="00063D3E" w:rsidP="00284826">
      <w:pPr>
        <w:spacing w:after="0" w:line="240" w:lineRule="auto"/>
      </w:pPr>
      <w:r>
        <w:continuationSeparator/>
      </w:r>
    </w:p>
  </w:footnote>
  <w:footnote w:type="continuationNotice" w:id="1">
    <w:p w14:paraId="2364D6D0" w14:textId="77777777" w:rsidR="00063D3E" w:rsidRDefault="00063D3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361553" w14:textId="77777777" w:rsidR="00320860" w:rsidRDefault="0032086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468BE4" w14:textId="77777777" w:rsidR="00320860" w:rsidRDefault="0032086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64A6C1" w14:textId="77777777" w:rsidR="00320860" w:rsidRDefault="0032086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C1935"/>
    <w:multiLevelType w:val="hybridMultilevel"/>
    <w:tmpl w:val="C624FD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161373"/>
    <w:multiLevelType w:val="hybridMultilevel"/>
    <w:tmpl w:val="B4EC605E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0A96429F"/>
    <w:multiLevelType w:val="hybridMultilevel"/>
    <w:tmpl w:val="BA2499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A1174B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4A831B0"/>
    <w:multiLevelType w:val="hybridMultilevel"/>
    <w:tmpl w:val="F358F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E52A60"/>
    <w:multiLevelType w:val="hybridMultilevel"/>
    <w:tmpl w:val="27E254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2F0E8C"/>
    <w:multiLevelType w:val="hybridMultilevel"/>
    <w:tmpl w:val="DD884F46"/>
    <w:lvl w:ilvl="0" w:tplc="20C8F52A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AF1467C"/>
    <w:multiLevelType w:val="hybridMultilevel"/>
    <w:tmpl w:val="850C9BE8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1E4022B5"/>
    <w:multiLevelType w:val="hybridMultilevel"/>
    <w:tmpl w:val="E4423FA8"/>
    <w:lvl w:ilvl="0" w:tplc="12025240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FB049B0"/>
    <w:multiLevelType w:val="hybridMultilevel"/>
    <w:tmpl w:val="49B638B2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2143401F"/>
    <w:multiLevelType w:val="hybridMultilevel"/>
    <w:tmpl w:val="4C3E4B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996916"/>
    <w:multiLevelType w:val="multilevel"/>
    <w:tmpl w:val="0164CB48"/>
    <w:lvl w:ilvl="0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12" w15:restartNumberingAfterBreak="0">
    <w:nsid w:val="2E035F4F"/>
    <w:multiLevelType w:val="hybridMultilevel"/>
    <w:tmpl w:val="27DEB23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A60543"/>
    <w:multiLevelType w:val="multilevel"/>
    <w:tmpl w:val="0164CB48"/>
    <w:lvl w:ilvl="0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14" w15:restartNumberingAfterBreak="0">
    <w:nsid w:val="30DD435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361E6CA8"/>
    <w:multiLevelType w:val="hybridMultilevel"/>
    <w:tmpl w:val="5D620B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D33BA6"/>
    <w:multiLevelType w:val="hybridMultilevel"/>
    <w:tmpl w:val="0CA0AE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E917F6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47EA2A96"/>
    <w:multiLevelType w:val="hybridMultilevel"/>
    <w:tmpl w:val="47DE80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BFE019A"/>
    <w:multiLevelType w:val="hybridMultilevel"/>
    <w:tmpl w:val="A426C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214C17"/>
    <w:multiLevelType w:val="hybridMultilevel"/>
    <w:tmpl w:val="C79E98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B797CFD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5D7C1F0D"/>
    <w:multiLevelType w:val="hybridMultilevel"/>
    <w:tmpl w:val="A1D873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56C2602"/>
    <w:multiLevelType w:val="hybridMultilevel"/>
    <w:tmpl w:val="BBDEE8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8B2516B"/>
    <w:multiLevelType w:val="hybridMultilevel"/>
    <w:tmpl w:val="8F16BB3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EA7995"/>
    <w:multiLevelType w:val="multilevel"/>
    <w:tmpl w:val="0164CB48"/>
    <w:lvl w:ilvl="0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26" w15:restartNumberingAfterBreak="0">
    <w:nsid w:val="74217966"/>
    <w:multiLevelType w:val="multilevel"/>
    <w:tmpl w:val="0164CB48"/>
    <w:lvl w:ilvl="0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27" w15:restartNumberingAfterBreak="0">
    <w:nsid w:val="7D3A6C84"/>
    <w:multiLevelType w:val="hybridMultilevel"/>
    <w:tmpl w:val="D3CE3014"/>
    <w:lvl w:ilvl="0" w:tplc="D2CC9AA2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DDD6CE8"/>
    <w:multiLevelType w:val="hybridMultilevel"/>
    <w:tmpl w:val="DE4499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9"/>
  </w:num>
  <w:num w:numId="3">
    <w:abstractNumId w:val="7"/>
  </w:num>
  <w:num w:numId="4">
    <w:abstractNumId w:val="9"/>
  </w:num>
  <w:num w:numId="5">
    <w:abstractNumId w:val="1"/>
  </w:num>
  <w:num w:numId="6">
    <w:abstractNumId w:val="24"/>
  </w:num>
  <w:num w:numId="7">
    <w:abstractNumId w:val="2"/>
  </w:num>
  <w:num w:numId="8">
    <w:abstractNumId w:val="0"/>
  </w:num>
  <w:num w:numId="9">
    <w:abstractNumId w:val="15"/>
  </w:num>
  <w:num w:numId="10">
    <w:abstractNumId w:val="4"/>
  </w:num>
  <w:num w:numId="11">
    <w:abstractNumId w:val="20"/>
  </w:num>
  <w:num w:numId="12">
    <w:abstractNumId w:val="18"/>
  </w:num>
  <w:num w:numId="13">
    <w:abstractNumId w:val="5"/>
  </w:num>
  <w:num w:numId="14">
    <w:abstractNumId w:val="8"/>
  </w:num>
  <w:num w:numId="15">
    <w:abstractNumId w:val="16"/>
  </w:num>
  <w:num w:numId="16">
    <w:abstractNumId w:val="23"/>
  </w:num>
  <w:num w:numId="17">
    <w:abstractNumId w:val="6"/>
  </w:num>
  <w:num w:numId="18">
    <w:abstractNumId w:val="27"/>
  </w:num>
  <w:num w:numId="19">
    <w:abstractNumId w:val="22"/>
  </w:num>
  <w:num w:numId="20">
    <w:abstractNumId w:val="3"/>
  </w:num>
  <w:num w:numId="21">
    <w:abstractNumId w:val="11"/>
  </w:num>
  <w:num w:numId="22">
    <w:abstractNumId w:val="21"/>
  </w:num>
  <w:num w:numId="23">
    <w:abstractNumId w:val="17"/>
  </w:num>
  <w:num w:numId="24">
    <w:abstractNumId w:val="14"/>
  </w:num>
  <w:num w:numId="25">
    <w:abstractNumId w:val="10"/>
  </w:num>
  <w:num w:numId="26">
    <w:abstractNumId w:val="12"/>
  </w:num>
  <w:num w:numId="27">
    <w:abstractNumId w:val="11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3"/>
  </w:num>
  <w:num w:numId="29">
    <w:abstractNumId w:val="26"/>
  </w:num>
  <w:num w:numId="3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765C"/>
    <w:rsid w:val="000005CB"/>
    <w:rsid w:val="00024DE5"/>
    <w:rsid w:val="00036057"/>
    <w:rsid w:val="00060966"/>
    <w:rsid w:val="00060B21"/>
    <w:rsid w:val="00061829"/>
    <w:rsid w:val="00063D3E"/>
    <w:rsid w:val="000725DE"/>
    <w:rsid w:val="00080205"/>
    <w:rsid w:val="00080373"/>
    <w:rsid w:val="00087385"/>
    <w:rsid w:val="00092540"/>
    <w:rsid w:val="0009765C"/>
    <w:rsid w:val="000A4AF0"/>
    <w:rsid w:val="000A7E2A"/>
    <w:rsid w:val="000B07D5"/>
    <w:rsid w:val="000B146F"/>
    <w:rsid w:val="000B5C29"/>
    <w:rsid w:val="000D2E70"/>
    <w:rsid w:val="000D6CE4"/>
    <w:rsid w:val="000F1EF9"/>
    <w:rsid w:val="00121E2E"/>
    <w:rsid w:val="00122631"/>
    <w:rsid w:val="001315F5"/>
    <w:rsid w:val="0013715A"/>
    <w:rsid w:val="00137BBA"/>
    <w:rsid w:val="00140E82"/>
    <w:rsid w:val="00145CC1"/>
    <w:rsid w:val="0014790B"/>
    <w:rsid w:val="001618B0"/>
    <w:rsid w:val="001628A7"/>
    <w:rsid w:val="00170704"/>
    <w:rsid w:val="001771E6"/>
    <w:rsid w:val="00195AA5"/>
    <w:rsid w:val="001A3614"/>
    <w:rsid w:val="001B28A2"/>
    <w:rsid w:val="001B6C72"/>
    <w:rsid w:val="001D2FD1"/>
    <w:rsid w:val="001F0D49"/>
    <w:rsid w:val="00201836"/>
    <w:rsid w:val="002042CE"/>
    <w:rsid w:val="002057E0"/>
    <w:rsid w:val="00206E63"/>
    <w:rsid w:val="00227B57"/>
    <w:rsid w:val="00252D3B"/>
    <w:rsid w:val="002578C9"/>
    <w:rsid w:val="00261897"/>
    <w:rsid w:val="0026437C"/>
    <w:rsid w:val="0027052A"/>
    <w:rsid w:val="00273914"/>
    <w:rsid w:val="00284826"/>
    <w:rsid w:val="002911A5"/>
    <w:rsid w:val="002A1189"/>
    <w:rsid w:val="002A48F0"/>
    <w:rsid w:val="002B476E"/>
    <w:rsid w:val="002B6D81"/>
    <w:rsid w:val="002C54F6"/>
    <w:rsid w:val="002D0E0D"/>
    <w:rsid w:val="002D0ED9"/>
    <w:rsid w:val="002D52C5"/>
    <w:rsid w:val="002F3770"/>
    <w:rsid w:val="002F5DCC"/>
    <w:rsid w:val="00300E1C"/>
    <w:rsid w:val="00320860"/>
    <w:rsid w:val="00320E94"/>
    <w:rsid w:val="00324C52"/>
    <w:rsid w:val="003263BA"/>
    <w:rsid w:val="00336E0C"/>
    <w:rsid w:val="0034579B"/>
    <w:rsid w:val="0037087F"/>
    <w:rsid w:val="00377945"/>
    <w:rsid w:val="003866D4"/>
    <w:rsid w:val="003A2F15"/>
    <w:rsid w:val="003B116F"/>
    <w:rsid w:val="003C1EAC"/>
    <w:rsid w:val="003C2C53"/>
    <w:rsid w:val="003F0DCF"/>
    <w:rsid w:val="004015B1"/>
    <w:rsid w:val="00424EE4"/>
    <w:rsid w:val="00440999"/>
    <w:rsid w:val="00446031"/>
    <w:rsid w:val="00447E33"/>
    <w:rsid w:val="0045751C"/>
    <w:rsid w:val="00466164"/>
    <w:rsid w:val="00472AE0"/>
    <w:rsid w:val="0047511A"/>
    <w:rsid w:val="00475C58"/>
    <w:rsid w:val="00493D92"/>
    <w:rsid w:val="004A3725"/>
    <w:rsid w:val="004A4D05"/>
    <w:rsid w:val="004B76FF"/>
    <w:rsid w:val="004C182B"/>
    <w:rsid w:val="004D4BD3"/>
    <w:rsid w:val="004D63DC"/>
    <w:rsid w:val="0050448D"/>
    <w:rsid w:val="00524568"/>
    <w:rsid w:val="00547668"/>
    <w:rsid w:val="00547E44"/>
    <w:rsid w:val="00556FFA"/>
    <w:rsid w:val="00561828"/>
    <w:rsid w:val="00564969"/>
    <w:rsid w:val="00570E98"/>
    <w:rsid w:val="00577A15"/>
    <w:rsid w:val="005800F2"/>
    <w:rsid w:val="0059764A"/>
    <w:rsid w:val="005A7646"/>
    <w:rsid w:val="005B42FD"/>
    <w:rsid w:val="005E213A"/>
    <w:rsid w:val="005E2F5F"/>
    <w:rsid w:val="005F13F1"/>
    <w:rsid w:val="00604773"/>
    <w:rsid w:val="006076A3"/>
    <w:rsid w:val="00615A59"/>
    <w:rsid w:val="00617643"/>
    <w:rsid w:val="00641B81"/>
    <w:rsid w:val="00643D03"/>
    <w:rsid w:val="00657106"/>
    <w:rsid w:val="006571DD"/>
    <w:rsid w:val="00661274"/>
    <w:rsid w:val="0066508A"/>
    <w:rsid w:val="006745FC"/>
    <w:rsid w:val="00680EF3"/>
    <w:rsid w:val="0068265F"/>
    <w:rsid w:val="006857AC"/>
    <w:rsid w:val="006A03ED"/>
    <w:rsid w:val="006B23DE"/>
    <w:rsid w:val="006B2E70"/>
    <w:rsid w:val="006C03BC"/>
    <w:rsid w:val="006C131A"/>
    <w:rsid w:val="006D75C0"/>
    <w:rsid w:val="00704BEC"/>
    <w:rsid w:val="007321E0"/>
    <w:rsid w:val="00735BDF"/>
    <w:rsid w:val="00743595"/>
    <w:rsid w:val="00744E07"/>
    <w:rsid w:val="0074631F"/>
    <w:rsid w:val="00756B90"/>
    <w:rsid w:val="00762877"/>
    <w:rsid w:val="007641D4"/>
    <w:rsid w:val="007662D8"/>
    <w:rsid w:val="0077498E"/>
    <w:rsid w:val="007843E9"/>
    <w:rsid w:val="007A1EB8"/>
    <w:rsid w:val="007B2D3C"/>
    <w:rsid w:val="007B52E2"/>
    <w:rsid w:val="007B6E07"/>
    <w:rsid w:val="007C321F"/>
    <w:rsid w:val="007D72D0"/>
    <w:rsid w:val="007D788C"/>
    <w:rsid w:val="007E012A"/>
    <w:rsid w:val="007E4E91"/>
    <w:rsid w:val="007E71D9"/>
    <w:rsid w:val="007F2E56"/>
    <w:rsid w:val="00804999"/>
    <w:rsid w:val="008078B4"/>
    <w:rsid w:val="0081012B"/>
    <w:rsid w:val="00810AE7"/>
    <w:rsid w:val="00820BBA"/>
    <w:rsid w:val="0082143C"/>
    <w:rsid w:val="00825ACF"/>
    <w:rsid w:val="0083241B"/>
    <w:rsid w:val="008459C7"/>
    <w:rsid w:val="00845BB8"/>
    <w:rsid w:val="00854467"/>
    <w:rsid w:val="00862592"/>
    <w:rsid w:val="00870AD9"/>
    <w:rsid w:val="008729DA"/>
    <w:rsid w:val="00875B14"/>
    <w:rsid w:val="00882FC7"/>
    <w:rsid w:val="0088697A"/>
    <w:rsid w:val="00896D1D"/>
    <w:rsid w:val="008B0464"/>
    <w:rsid w:val="008B1A74"/>
    <w:rsid w:val="008B247B"/>
    <w:rsid w:val="008B2494"/>
    <w:rsid w:val="008E3007"/>
    <w:rsid w:val="008E340F"/>
    <w:rsid w:val="008E54C1"/>
    <w:rsid w:val="008E6303"/>
    <w:rsid w:val="009015AB"/>
    <w:rsid w:val="00904311"/>
    <w:rsid w:val="009063F5"/>
    <w:rsid w:val="00910A60"/>
    <w:rsid w:val="00926D95"/>
    <w:rsid w:val="00930653"/>
    <w:rsid w:val="00955891"/>
    <w:rsid w:val="00976393"/>
    <w:rsid w:val="00990C36"/>
    <w:rsid w:val="00991C3B"/>
    <w:rsid w:val="009A68F7"/>
    <w:rsid w:val="009B2C6C"/>
    <w:rsid w:val="009C36E9"/>
    <w:rsid w:val="009C3C15"/>
    <w:rsid w:val="009D4CE7"/>
    <w:rsid w:val="009D678D"/>
    <w:rsid w:val="009E236E"/>
    <w:rsid w:val="009E2619"/>
    <w:rsid w:val="009E3AF8"/>
    <w:rsid w:val="009E57B8"/>
    <w:rsid w:val="009E65EF"/>
    <w:rsid w:val="009E7CB1"/>
    <w:rsid w:val="00A038FE"/>
    <w:rsid w:val="00A04694"/>
    <w:rsid w:val="00A2762D"/>
    <w:rsid w:val="00A362F5"/>
    <w:rsid w:val="00A55CCA"/>
    <w:rsid w:val="00A73EF3"/>
    <w:rsid w:val="00AA3F9A"/>
    <w:rsid w:val="00AB0DC7"/>
    <w:rsid w:val="00AB41DA"/>
    <w:rsid w:val="00AC05A6"/>
    <w:rsid w:val="00AD4AA2"/>
    <w:rsid w:val="00AD60C0"/>
    <w:rsid w:val="00AE7C12"/>
    <w:rsid w:val="00AF65BD"/>
    <w:rsid w:val="00B0057D"/>
    <w:rsid w:val="00B00DDE"/>
    <w:rsid w:val="00B1732E"/>
    <w:rsid w:val="00B4258B"/>
    <w:rsid w:val="00B54E33"/>
    <w:rsid w:val="00B5543E"/>
    <w:rsid w:val="00B57052"/>
    <w:rsid w:val="00B65832"/>
    <w:rsid w:val="00B74427"/>
    <w:rsid w:val="00B97559"/>
    <w:rsid w:val="00BA56C2"/>
    <w:rsid w:val="00BB7A79"/>
    <w:rsid w:val="00BC76F2"/>
    <w:rsid w:val="00BD2ED1"/>
    <w:rsid w:val="00BD3AB0"/>
    <w:rsid w:val="00BF08C0"/>
    <w:rsid w:val="00BF1FE3"/>
    <w:rsid w:val="00C01CEF"/>
    <w:rsid w:val="00C31556"/>
    <w:rsid w:val="00C4510A"/>
    <w:rsid w:val="00C54F37"/>
    <w:rsid w:val="00C73675"/>
    <w:rsid w:val="00C76FB9"/>
    <w:rsid w:val="00C81B54"/>
    <w:rsid w:val="00C8566F"/>
    <w:rsid w:val="00C93B94"/>
    <w:rsid w:val="00CA7372"/>
    <w:rsid w:val="00CA78D7"/>
    <w:rsid w:val="00CC3D61"/>
    <w:rsid w:val="00CC51E1"/>
    <w:rsid w:val="00CC657D"/>
    <w:rsid w:val="00CC78C7"/>
    <w:rsid w:val="00CD0B0D"/>
    <w:rsid w:val="00CD0ED5"/>
    <w:rsid w:val="00CD27F1"/>
    <w:rsid w:val="00CF0EC4"/>
    <w:rsid w:val="00CF45BE"/>
    <w:rsid w:val="00CF542D"/>
    <w:rsid w:val="00D0218C"/>
    <w:rsid w:val="00D03CE7"/>
    <w:rsid w:val="00D050E6"/>
    <w:rsid w:val="00D12EA7"/>
    <w:rsid w:val="00D13884"/>
    <w:rsid w:val="00D21E1C"/>
    <w:rsid w:val="00D22D9D"/>
    <w:rsid w:val="00D35820"/>
    <w:rsid w:val="00D63009"/>
    <w:rsid w:val="00D63FA2"/>
    <w:rsid w:val="00D83806"/>
    <w:rsid w:val="00D858B8"/>
    <w:rsid w:val="00D8795E"/>
    <w:rsid w:val="00D9037F"/>
    <w:rsid w:val="00DA001A"/>
    <w:rsid w:val="00DC6397"/>
    <w:rsid w:val="00DC7972"/>
    <w:rsid w:val="00DD205A"/>
    <w:rsid w:val="00DD3F5B"/>
    <w:rsid w:val="00DF6B58"/>
    <w:rsid w:val="00E1044A"/>
    <w:rsid w:val="00E10759"/>
    <w:rsid w:val="00E3586D"/>
    <w:rsid w:val="00E363C5"/>
    <w:rsid w:val="00E4709F"/>
    <w:rsid w:val="00E83903"/>
    <w:rsid w:val="00E85B97"/>
    <w:rsid w:val="00E85F21"/>
    <w:rsid w:val="00EA7969"/>
    <w:rsid w:val="00EB3E84"/>
    <w:rsid w:val="00EB7AC5"/>
    <w:rsid w:val="00ED1763"/>
    <w:rsid w:val="00EE179C"/>
    <w:rsid w:val="00EE181D"/>
    <w:rsid w:val="00EF458B"/>
    <w:rsid w:val="00F219CE"/>
    <w:rsid w:val="00F260A6"/>
    <w:rsid w:val="00F4063D"/>
    <w:rsid w:val="00F42C53"/>
    <w:rsid w:val="00F42E56"/>
    <w:rsid w:val="00F4370C"/>
    <w:rsid w:val="00F440A1"/>
    <w:rsid w:val="00F456BD"/>
    <w:rsid w:val="00F5484E"/>
    <w:rsid w:val="00F549F0"/>
    <w:rsid w:val="00F63297"/>
    <w:rsid w:val="00F65D08"/>
    <w:rsid w:val="00F671D5"/>
    <w:rsid w:val="00F73A5D"/>
    <w:rsid w:val="00F7767E"/>
    <w:rsid w:val="00FB0CB2"/>
    <w:rsid w:val="00FB2512"/>
    <w:rsid w:val="00FB5AE3"/>
    <w:rsid w:val="00FB7F80"/>
    <w:rsid w:val="00FD21DC"/>
    <w:rsid w:val="00FD6C21"/>
    <w:rsid w:val="00FD7A27"/>
    <w:rsid w:val="00FD7F65"/>
    <w:rsid w:val="00FE4B98"/>
    <w:rsid w:val="00FF490B"/>
    <w:rsid w:val="00FF7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44F51F3D"/>
  <w15:chartTrackingRefBased/>
  <w15:docId w15:val="{10448CA9-C9C8-4122-B68A-AD00F7035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82FC7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rsid w:val="00882FC7"/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882FC7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38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38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38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8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8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38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88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D2E7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848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826"/>
  </w:style>
  <w:style w:type="paragraph" w:styleId="NoSpacing">
    <w:name w:val="No Spacing"/>
    <w:qFormat/>
    <w:rsid w:val="00284826"/>
    <w:pPr>
      <w:spacing w:after="0" w:line="240" w:lineRule="auto"/>
    </w:pPr>
    <w:rPr>
      <w:rFonts w:ascii="Times" w:eastAsia="Times New Roman" w:hAnsi="Times" w:cs="Times New Roman"/>
      <w:sz w:val="26"/>
      <w:szCs w:val="20"/>
    </w:rPr>
  </w:style>
  <w:style w:type="paragraph" w:styleId="Revision">
    <w:name w:val="Revision"/>
    <w:hidden/>
    <w:uiPriority w:val="99"/>
    <w:semiHidden/>
    <w:rsid w:val="003C1E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06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88</Words>
  <Characters>506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 Stone</dc:creator>
  <cp:keywords/>
  <dc:description/>
  <cp:lastModifiedBy>Christalla Pithara</cp:lastModifiedBy>
  <cp:revision>3</cp:revision>
  <cp:lastPrinted>2019-08-07T12:27:00Z</cp:lastPrinted>
  <dcterms:created xsi:type="dcterms:W3CDTF">2019-08-08T10:09:00Z</dcterms:created>
  <dcterms:modified xsi:type="dcterms:W3CDTF">2019-08-08T10:11:00Z</dcterms:modified>
</cp:coreProperties>
</file>